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B10BE4" w14:textId="1638516B" w:rsidR="00304F35" w:rsidRPr="009A15E7" w:rsidRDefault="00837423" w:rsidP="00304F35">
      <w:pPr>
        <w:rPr>
          <w:lang w:val="en-US"/>
        </w:rPr>
      </w:pPr>
      <w:r w:rsidRPr="00837423">
        <w:rPr>
          <w:b/>
          <w:lang w:val="en-US"/>
        </w:rPr>
        <w:t xml:space="preserve">Supporting Information </w:t>
      </w:r>
      <w:r w:rsidR="00304F35" w:rsidRPr="009A15E7">
        <w:rPr>
          <w:b/>
          <w:lang w:val="en-US"/>
        </w:rPr>
        <w:t>Table</w:t>
      </w:r>
      <w:r w:rsidR="00D1425B">
        <w:rPr>
          <w:b/>
          <w:lang w:val="en-US"/>
        </w:rPr>
        <w:t xml:space="preserve"> </w:t>
      </w:r>
      <w:r w:rsidR="00654364">
        <w:rPr>
          <w:b/>
          <w:lang w:val="en-US"/>
        </w:rPr>
        <w:t>1</w:t>
      </w:r>
      <w:r w:rsidR="00304F35" w:rsidRPr="009A15E7">
        <w:rPr>
          <w:b/>
          <w:lang w:val="en-US"/>
        </w:rPr>
        <w:t xml:space="preserve">: </w:t>
      </w:r>
      <w:r w:rsidR="00304F35" w:rsidRPr="009A15E7">
        <w:rPr>
          <w:lang w:val="en-US"/>
        </w:rPr>
        <w:t xml:space="preserve">Oligonucleotides for </w:t>
      </w:r>
      <w:r w:rsidR="00D46B77">
        <w:rPr>
          <w:i/>
          <w:lang w:val="en-US"/>
        </w:rPr>
        <w:t xml:space="preserve">U. maydis </w:t>
      </w:r>
      <w:r w:rsidR="002164F8">
        <w:rPr>
          <w:lang w:val="en-US"/>
        </w:rPr>
        <w:t xml:space="preserve">gene </w:t>
      </w:r>
      <w:r w:rsidR="00304F35">
        <w:rPr>
          <w:lang w:val="en-US"/>
        </w:rPr>
        <w:t>deletion</w:t>
      </w:r>
      <w:r w:rsidR="002164F8">
        <w:rPr>
          <w:lang w:val="en-US"/>
        </w:rPr>
        <w:t xml:space="preserve"> </w:t>
      </w:r>
      <w:r w:rsidR="00304F35">
        <w:rPr>
          <w:lang w:val="en-US"/>
        </w:rPr>
        <w:t>constructs</w:t>
      </w:r>
    </w:p>
    <w:tbl>
      <w:tblPr>
        <w:tblStyle w:val="Tabellenraster"/>
        <w:tblW w:w="9317" w:type="dxa"/>
        <w:tblLook w:val="04A0" w:firstRow="1" w:lastRow="0" w:firstColumn="1" w:lastColumn="0" w:noHBand="0" w:noVBand="1"/>
      </w:tblPr>
      <w:tblGrid>
        <w:gridCol w:w="1984"/>
        <w:gridCol w:w="7333"/>
      </w:tblGrid>
      <w:tr w:rsidR="00D46B77" w:rsidRPr="00D46B77" w14:paraId="03C2C229" w14:textId="77777777" w:rsidTr="00D46B77">
        <w:trPr>
          <w:trHeight w:val="315"/>
        </w:trPr>
        <w:tc>
          <w:tcPr>
            <w:tcW w:w="1984" w:type="dxa"/>
            <w:noWrap/>
            <w:vAlign w:val="center"/>
            <w:hideMark/>
          </w:tcPr>
          <w:p w14:paraId="2A21ED0A" w14:textId="72FC2F9E" w:rsidR="00304F35" w:rsidRPr="00D46B77" w:rsidRDefault="00304F35" w:rsidP="00AB6B70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D46B7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ame</w:t>
            </w:r>
            <w:r w:rsidR="00D46B77" w:rsidRPr="00D46B7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333" w:type="dxa"/>
            <w:noWrap/>
            <w:vAlign w:val="center"/>
            <w:hideMark/>
          </w:tcPr>
          <w:p w14:paraId="728F6FD9" w14:textId="77777777" w:rsidR="00304F35" w:rsidRPr="00D46B77" w:rsidRDefault="00304F35" w:rsidP="00AB6B70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46B7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equence (5´-&gt;3´)</w:t>
            </w:r>
          </w:p>
        </w:tc>
      </w:tr>
      <w:tr w:rsidR="00D46B77" w:rsidRPr="00D46B77" w14:paraId="48686A75" w14:textId="77777777" w:rsidTr="00D46B77">
        <w:trPr>
          <w:trHeight w:val="315"/>
        </w:trPr>
        <w:tc>
          <w:tcPr>
            <w:tcW w:w="1984" w:type="dxa"/>
            <w:noWrap/>
            <w:vAlign w:val="center"/>
            <w:hideMark/>
          </w:tcPr>
          <w:p w14:paraId="619F48C7" w14:textId="77777777" w:rsidR="00304F35" w:rsidRPr="00D46B7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6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F fwd 05074</w:t>
            </w:r>
          </w:p>
        </w:tc>
        <w:tc>
          <w:tcPr>
            <w:tcW w:w="7333" w:type="dxa"/>
            <w:noWrap/>
            <w:vAlign w:val="center"/>
            <w:hideMark/>
          </w:tcPr>
          <w:p w14:paraId="36B7E8BD" w14:textId="77777777" w:rsidR="00304F35" w:rsidRPr="00D46B7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6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taacgccagggttttccccagtcacgacgaatattccacccgcttggcagctccagttgg</w:t>
            </w:r>
          </w:p>
        </w:tc>
      </w:tr>
      <w:tr w:rsidR="00D46B77" w:rsidRPr="009A15E7" w14:paraId="26C986EE" w14:textId="77777777" w:rsidTr="00D46B77">
        <w:trPr>
          <w:trHeight w:val="315"/>
        </w:trPr>
        <w:tc>
          <w:tcPr>
            <w:tcW w:w="1984" w:type="dxa"/>
            <w:noWrap/>
            <w:vAlign w:val="center"/>
            <w:hideMark/>
          </w:tcPr>
          <w:p w14:paraId="68C8F580" w14:textId="77777777" w:rsidR="00304F35" w:rsidRPr="00D46B7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6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F rev 05074</w:t>
            </w:r>
          </w:p>
        </w:tc>
        <w:tc>
          <w:tcPr>
            <w:tcW w:w="7333" w:type="dxa"/>
            <w:noWrap/>
            <w:vAlign w:val="center"/>
            <w:hideMark/>
          </w:tcPr>
          <w:p w14:paraId="007F1807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cgcaattgtc</w:t>
            </w:r>
            <w:r w:rsidRPr="009A1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gccatggtggccatctaggcctgcgacatacaaca</w:t>
            </w:r>
          </w:p>
        </w:tc>
      </w:tr>
      <w:tr w:rsidR="00D46B77" w:rsidRPr="009A15E7" w14:paraId="380B1033" w14:textId="77777777" w:rsidTr="00D46B77">
        <w:trPr>
          <w:trHeight w:val="315"/>
        </w:trPr>
        <w:tc>
          <w:tcPr>
            <w:tcW w:w="1984" w:type="dxa"/>
            <w:noWrap/>
            <w:vAlign w:val="center"/>
            <w:hideMark/>
          </w:tcPr>
          <w:p w14:paraId="1C4A2FC2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F fwd 05074</w:t>
            </w:r>
          </w:p>
        </w:tc>
        <w:tc>
          <w:tcPr>
            <w:tcW w:w="7333" w:type="dxa"/>
            <w:noWrap/>
            <w:vAlign w:val="center"/>
            <w:hideMark/>
          </w:tcPr>
          <w:p w14:paraId="6516D58B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ccgcgaagctgtgcggccgcattaataggcctgagtggcctcgcctcgcctctccgctcgctg</w:t>
            </w:r>
          </w:p>
        </w:tc>
      </w:tr>
      <w:tr w:rsidR="00D46B77" w:rsidRPr="009A15E7" w14:paraId="5B52878E" w14:textId="77777777" w:rsidTr="00D46B77">
        <w:trPr>
          <w:trHeight w:val="315"/>
        </w:trPr>
        <w:tc>
          <w:tcPr>
            <w:tcW w:w="1984" w:type="dxa"/>
            <w:noWrap/>
            <w:vAlign w:val="center"/>
            <w:hideMark/>
          </w:tcPr>
          <w:p w14:paraId="1B793678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F rev 05074</w:t>
            </w:r>
          </w:p>
        </w:tc>
        <w:tc>
          <w:tcPr>
            <w:tcW w:w="7333" w:type="dxa"/>
            <w:noWrap/>
            <w:vAlign w:val="center"/>
            <w:hideMark/>
          </w:tcPr>
          <w:p w14:paraId="142B4714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gataacaatttcacacaggaaacagcaatattccgcaacgcagtcgtaacacgatcttg</w:t>
            </w:r>
          </w:p>
        </w:tc>
      </w:tr>
      <w:tr w:rsidR="00D46B77" w:rsidRPr="009A15E7" w14:paraId="4CAD2ADF" w14:textId="77777777" w:rsidTr="00D46B77">
        <w:trPr>
          <w:trHeight w:val="315"/>
        </w:trPr>
        <w:tc>
          <w:tcPr>
            <w:tcW w:w="1984" w:type="dxa"/>
            <w:noWrap/>
            <w:vAlign w:val="center"/>
            <w:hideMark/>
          </w:tcPr>
          <w:p w14:paraId="082742C2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F fwd 05076</w:t>
            </w:r>
          </w:p>
        </w:tc>
        <w:tc>
          <w:tcPr>
            <w:tcW w:w="7333" w:type="dxa"/>
            <w:noWrap/>
            <w:vAlign w:val="center"/>
            <w:hideMark/>
          </w:tcPr>
          <w:p w14:paraId="6538BCBA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acgccagggttttcccagtcacgacgaatattacatacgtgatgccaatacatttcc</w:t>
            </w:r>
          </w:p>
        </w:tc>
      </w:tr>
      <w:tr w:rsidR="00D46B77" w:rsidRPr="009A15E7" w14:paraId="54600409" w14:textId="77777777" w:rsidTr="00D46B77">
        <w:trPr>
          <w:trHeight w:val="315"/>
        </w:trPr>
        <w:tc>
          <w:tcPr>
            <w:tcW w:w="1984" w:type="dxa"/>
            <w:noWrap/>
            <w:vAlign w:val="center"/>
            <w:hideMark/>
          </w:tcPr>
          <w:p w14:paraId="2A529E28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F rev 05076</w:t>
            </w:r>
          </w:p>
        </w:tc>
        <w:tc>
          <w:tcPr>
            <w:tcW w:w="7333" w:type="dxa"/>
            <w:noWrap/>
            <w:vAlign w:val="center"/>
            <w:hideMark/>
          </w:tcPr>
          <w:p w14:paraId="3E8A22A6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gccgcaattgtcacgccatggtggccatctaggccactggatcgacgtaaaagccagccgg</w:t>
            </w:r>
          </w:p>
        </w:tc>
      </w:tr>
      <w:tr w:rsidR="00D46B77" w:rsidRPr="009A15E7" w14:paraId="1D322CBC" w14:textId="77777777" w:rsidTr="00D46B77">
        <w:trPr>
          <w:trHeight w:val="315"/>
        </w:trPr>
        <w:tc>
          <w:tcPr>
            <w:tcW w:w="1984" w:type="dxa"/>
            <w:noWrap/>
            <w:vAlign w:val="center"/>
            <w:hideMark/>
          </w:tcPr>
          <w:p w14:paraId="02879CEC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F fwd 05076</w:t>
            </w:r>
          </w:p>
        </w:tc>
        <w:tc>
          <w:tcPr>
            <w:tcW w:w="7333" w:type="dxa"/>
            <w:noWrap/>
            <w:vAlign w:val="center"/>
            <w:hideMark/>
          </w:tcPr>
          <w:p w14:paraId="279BC06F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aagctgtgcggccgcattaataggcctgagtggcctacgtgtaccttgttggcctccctcg</w:t>
            </w:r>
          </w:p>
        </w:tc>
      </w:tr>
      <w:tr w:rsidR="00D46B77" w:rsidRPr="009A15E7" w14:paraId="4CCFAB15" w14:textId="77777777" w:rsidTr="00D46B77">
        <w:trPr>
          <w:trHeight w:val="315"/>
        </w:trPr>
        <w:tc>
          <w:tcPr>
            <w:tcW w:w="1984" w:type="dxa"/>
            <w:noWrap/>
            <w:vAlign w:val="center"/>
            <w:hideMark/>
          </w:tcPr>
          <w:p w14:paraId="28EADA93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F rev 05076</w:t>
            </w:r>
          </w:p>
        </w:tc>
        <w:tc>
          <w:tcPr>
            <w:tcW w:w="7333" w:type="dxa"/>
            <w:noWrap/>
            <w:vAlign w:val="center"/>
            <w:hideMark/>
          </w:tcPr>
          <w:p w14:paraId="54D00EAB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gataacaatttcacacaggaaacagcaatattgacttttacacgcgcctcggc</w:t>
            </w:r>
          </w:p>
        </w:tc>
      </w:tr>
      <w:tr w:rsidR="00D46B77" w:rsidRPr="009A15E7" w14:paraId="585EA4CE" w14:textId="77777777" w:rsidTr="00D46B77">
        <w:trPr>
          <w:trHeight w:val="315"/>
        </w:trPr>
        <w:tc>
          <w:tcPr>
            <w:tcW w:w="1984" w:type="dxa"/>
            <w:noWrap/>
            <w:vAlign w:val="center"/>
            <w:hideMark/>
          </w:tcPr>
          <w:p w14:paraId="55E33339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F fwd 05079</w:t>
            </w:r>
          </w:p>
        </w:tc>
        <w:tc>
          <w:tcPr>
            <w:tcW w:w="7333" w:type="dxa"/>
            <w:noWrap/>
            <w:vAlign w:val="center"/>
            <w:hideMark/>
          </w:tcPr>
          <w:p w14:paraId="0830EF72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acgccagggttttcccagtcacgacgaatatttcgatcgagcatccgagcggcg</w:t>
            </w:r>
          </w:p>
        </w:tc>
      </w:tr>
      <w:tr w:rsidR="00D46B77" w:rsidRPr="009A15E7" w14:paraId="2F35AF2F" w14:textId="77777777" w:rsidTr="00D46B77">
        <w:trPr>
          <w:trHeight w:val="315"/>
        </w:trPr>
        <w:tc>
          <w:tcPr>
            <w:tcW w:w="1984" w:type="dxa"/>
            <w:noWrap/>
            <w:vAlign w:val="center"/>
            <w:hideMark/>
          </w:tcPr>
          <w:p w14:paraId="41E55C1C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F rev 05079</w:t>
            </w:r>
          </w:p>
        </w:tc>
        <w:tc>
          <w:tcPr>
            <w:tcW w:w="7333" w:type="dxa"/>
            <w:noWrap/>
            <w:vAlign w:val="center"/>
            <w:hideMark/>
          </w:tcPr>
          <w:p w14:paraId="170B7FE2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gccgcaattgtcacgccatggtggccatctaggccggtggatgacgaatctcaagagcg</w:t>
            </w:r>
          </w:p>
        </w:tc>
      </w:tr>
      <w:tr w:rsidR="00D46B77" w:rsidRPr="009A15E7" w14:paraId="0FD2D3E5" w14:textId="77777777" w:rsidTr="00D46B77">
        <w:trPr>
          <w:trHeight w:val="315"/>
        </w:trPr>
        <w:tc>
          <w:tcPr>
            <w:tcW w:w="1984" w:type="dxa"/>
            <w:noWrap/>
            <w:vAlign w:val="center"/>
            <w:hideMark/>
          </w:tcPr>
          <w:p w14:paraId="398E6CC0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F fwd 05079</w:t>
            </w:r>
          </w:p>
        </w:tc>
        <w:tc>
          <w:tcPr>
            <w:tcW w:w="7333" w:type="dxa"/>
            <w:noWrap/>
            <w:vAlign w:val="center"/>
            <w:hideMark/>
          </w:tcPr>
          <w:p w14:paraId="27EED0F3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aagctgtgcggccgcattaataggcctgagtggccttagctgtgccccctcgcgtgtttcc</w:t>
            </w:r>
          </w:p>
        </w:tc>
      </w:tr>
      <w:tr w:rsidR="00D46B77" w:rsidRPr="009A15E7" w14:paraId="0DD7DF95" w14:textId="77777777" w:rsidTr="00D46B77">
        <w:trPr>
          <w:trHeight w:val="315"/>
        </w:trPr>
        <w:tc>
          <w:tcPr>
            <w:tcW w:w="1984" w:type="dxa"/>
            <w:noWrap/>
            <w:vAlign w:val="center"/>
            <w:hideMark/>
          </w:tcPr>
          <w:p w14:paraId="2617B4F6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F rev 05079</w:t>
            </w:r>
          </w:p>
        </w:tc>
        <w:tc>
          <w:tcPr>
            <w:tcW w:w="7333" w:type="dxa"/>
            <w:noWrap/>
            <w:vAlign w:val="center"/>
            <w:hideMark/>
          </w:tcPr>
          <w:p w14:paraId="768600C1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gataacaatttcacacaggaaacagcaatattctgctccagcaggcgtgcgacg</w:t>
            </w:r>
          </w:p>
        </w:tc>
      </w:tr>
      <w:tr w:rsidR="00D46B77" w:rsidRPr="009A15E7" w14:paraId="1C60489B" w14:textId="77777777" w:rsidTr="00D46B77">
        <w:trPr>
          <w:trHeight w:val="315"/>
        </w:trPr>
        <w:tc>
          <w:tcPr>
            <w:tcW w:w="1984" w:type="dxa"/>
            <w:noWrap/>
            <w:vAlign w:val="center"/>
            <w:hideMark/>
          </w:tcPr>
          <w:p w14:paraId="2DA90729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F fwd 05080</w:t>
            </w:r>
          </w:p>
        </w:tc>
        <w:tc>
          <w:tcPr>
            <w:tcW w:w="7333" w:type="dxa"/>
            <w:noWrap/>
            <w:vAlign w:val="center"/>
            <w:hideMark/>
          </w:tcPr>
          <w:p w14:paraId="488473EE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acgccagggttttcccagtcacgacgaatattgttgactgcggactgcggactgc</w:t>
            </w:r>
          </w:p>
        </w:tc>
      </w:tr>
      <w:tr w:rsidR="00D46B77" w:rsidRPr="009A15E7" w14:paraId="549E94CE" w14:textId="77777777" w:rsidTr="00D46B77">
        <w:trPr>
          <w:trHeight w:val="315"/>
        </w:trPr>
        <w:tc>
          <w:tcPr>
            <w:tcW w:w="1984" w:type="dxa"/>
            <w:noWrap/>
            <w:vAlign w:val="center"/>
            <w:hideMark/>
          </w:tcPr>
          <w:p w14:paraId="34CE1F4D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F rev 05080</w:t>
            </w:r>
          </w:p>
        </w:tc>
        <w:tc>
          <w:tcPr>
            <w:tcW w:w="7333" w:type="dxa"/>
            <w:noWrap/>
            <w:vAlign w:val="center"/>
            <w:hideMark/>
          </w:tcPr>
          <w:p w14:paraId="6293A144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gccgcaattgtcacgccatggtggccatctaggccgttggcaggacgctcgtcgtcgc</w:t>
            </w:r>
          </w:p>
        </w:tc>
      </w:tr>
      <w:tr w:rsidR="00D46B77" w:rsidRPr="009A15E7" w14:paraId="5A7EED34" w14:textId="77777777" w:rsidTr="00D46B77">
        <w:trPr>
          <w:trHeight w:val="315"/>
        </w:trPr>
        <w:tc>
          <w:tcPr>
            <w:tcW w:w="1984" w:type="dxa"/>
            <w:noWrap/>
            <w:vAlign w:val="center"/>
            <w:hideMark/>
          </w:tcPr>
          <w:p w14:paraId="62BF7A47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F fwd 05080</w:t>
            </w:r>
          </w:p>
        </w:tc>
        <w:tc>
          <w:tcPr>
            <w:tcW w:w="7333" w:type="dxa"/>
            <w:noWrap/>
            <w:vAlign w:val="center"/>
            <w:hideMark/>
          </w:tcPr>
          <w:p w14:paraId="66C2CEA8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aagctgtgcggccgcattaataggcctgagtggcccgtgtcaagtcgaatccgtgattctc</w:t>
            </w:r>
          </w:p>
        </w:tc>
      </w:tr>
      <w:tr w:rsidR="00D46B77" w:rsidRPr="009A15E7" w14:paraId="05FF102A" w14:textId="77777777" w:rsidTr="00D46B77">
        <w:trPr>
          <w:trHeight w:val="315"/>
        </w:trPr>
        <w:tc>
          <w:tcPr>
            <w:tcW w:w="1984" w:type="dxa"/>
            <w:noWrap/>
            <w:vAlign w:val="center"/>
            <w:hideMark/>
          </w:tcPr>
          <w:p w14:paraId="525ECC7D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F rev 05080</w:t>
            </w:r>
          </w:p>
        </w:tc>
        <w:tc>
          <w:tcPr>
            <w:tcW w:w="7333" w:type="dxa"/>
            <w:noWrap/>
            <w:vAlign w:val="center"/>
            <w:hideMark/>
          </w:tcPr>
          <w:p w14:paraId="19D7C722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gataacaatttcacacaggaaacagcaatattgtccaactcgagcaactaccttgccgg</w:t>
            </w:r>
          </w:p>
        </w:tc>
      </w:tr>
      <w:tr w:rsidR="00D46B77" w:rsidRPr="009A15E7" w14:paraId="59326BB1" w14:textId="77777777" w:rsidTr="00D46B77">
        <w:trPr>
          <w:trHeight w:val="315"/>
        </w:trPr>
        <w:tc>
          <w:tcPr>
            <w:tcW w:w="1984" w:type="dxa"/>
            <w:noWrap/>
            <w:vAlign w:val="center"/>
            <w:hideMark/>
          </w:tcPr>
          <w:p w14:paraId="251BC033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F fwd 11777</w:t>
            </w:r>
          </w:p>
        </w:tc>
        <w:tc>
          <w:tcPr>
            <w:tcW w:w="7333" w:type="dxa"/>
            <w:noWrap/>
            <w:vAlign w:val="center"/>
            <w:hideMark/>
          </w:tcPr>
          <w:p w14:paraId="34A92D0F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acgccagggttttcccagtcacgacgaatattccccattttcacgtttgttac</w:t>
            </w:r>
          </w:p>
        </w:tc>
      </w:tr>
      <w:tr w:rsidR="00D46B77" w:rsidRPr="009A15E7" w14:paraId="0635B548" w14:textId="77777777" w:rsidTr="00D46B77">
        <w:trPr>
          <w:trHeight w:val="315"/>
        </w:trPr>
        <w:tc>
          <w:tcPr>
            <w:tcW w:w="1984" w:type="dxa"/>
            <w:noWrap/>
            <w:vAlign w:val="center"/>
            <w:hideMark/>
          </w:tcPr>
          <w:p w14:paraId="7E5A5DEF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F rev 11777</w:t>
            </w:r>
          </w:p>
        </w:tc>
        <w:tc>
          <w:tcPr>
            <w:tcW w:w="7333" w:type="dxa"/>
            <w:noWrap/>
            <w:vAlign w:val="center"/>
            <w:hideMark/>
          </w:tcPr>
          <w:p w14:paraId="6BD28498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gccgcaattgtcacgccatggtggccatctaggccttcgacttggtggatactgcggc</w:t>
            </w:r>
          </w:p>
        </w:tc>
      </w:tr>
      <w:tr w:rsidR="00D46B77" w:rsidRPr="009A15E7" w14:paraId="597EFDF9" w14:textId="77777777" w:rsidTr="00D46B77">
        <w:trPr>
          <w:trHeight w:val="315"/>
        </w:trPr>
        <w:tc>
          <w:tcPr>
            <w:tcW w:w="1984" w:type="dxa"/>
            <w:noWrap/>
            <w:vAlign w:val="center"/>
            <w:hideMark/>
          </w:tcPr>
          <w:p w14:paraId="55783A96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F fwd 11777</w:t>
            </w:r>
          </w:p>
        </w:tc>
        <w:tc>
          <w:tcPr>
            <w:tcW w:w="7333" w:type="dxa"/>
            <w:noWrap/>
            <w:vAlign w:val="center"/>
            <w:hideMark/>
          </w:tcPr>
          <w:p w14:paraId="006C6583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aagctgtgcggccgcattaataggcctgagtggcctagcagagacgatggccaccttggagg</w:t>
            </w:r>
          </w:p>
        </w:tc>
      </w:tr>
      <w:tr w:rsidR="00D46B77" w:rsidRPr="009A15E7" w14:paraId="3BEE9866" w14:textId="77777777" w:rsidTr="00D46B77">
        <w:trPr>
          <w:trHeight w:val="315"/>
        </w:trPr>
        <w:tc>
          <w:tcPr>
            <w:tcW w:w="1984" w:type="dxa"/>
            <w:noWrap/>
            <w:vAlign w:val="center"/>
            <w:hideMark/>
          </w:tcPr>
          <w:p w14:paraId="77E219D0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F rev 11777</w:t>
            </w:r>
          </w:p>
        </w:tc>
        <w:tc>
          <w:tcPr>
            <w:tcW w:w="7333" w:type="dxa"/>
            <w:noWrap/>
            <w:vAlign w:val="center"/>
            <w:hideMark/>
          </w:tcPr>
          <w:p w14:paraId="38053C7F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agacaaggaagcgtcgtacaatattgctgtttcctgtgtgaaattgttatccgc</w:t>
            </w:r>
          </w:p>
        </w:tc>
      </w:tr>
      <w:tr w:rsidR="00D46B77" w:rsidRPr="009A15E7" w14:paraId="60F5B716" w14:textId="77777777" w:rsidTr="00D46B77">
        <w:trPr>
          <w:trHeight w:val="315"/>
        </w:trPr>
        <w:tc>
          <w:tcPr>
            <w:tcW w:w="1984" w:type="dxa"/>
            <w:noWrap/>
            <w:vAlign w:val="center"/>
            <w:hideMark/>
          </w:tcPr>
          <w:p w14:paraId="4B5946BD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F fwd 11778</w:t>
            </w:r>
          </w:p>
        </w:tc>
        <w:tc>
          <w:tcPr>
            <w:tcW w:w="7333" w:type="dxa"/>
            <w:noWrap/>
            <w:vAlign w:val="center"/>
            <w:hideMark/>
          </w:tcPr>
          <w:p w14:paraId="3AFB97A7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atatttcaccgttgttgggtcg</w:t>
            </w:r>
          </w:p>
        </w:tc>
      </w:tr>
      <w:tr w:rsidR="00D46B77" w:rsidRPr="009A15E7" w14:paraId="1706F92E" w14:textId="77777777" w:rsidTr="00D46B77">
        <w:trPr>
          <w:trHeight w:val="315"/>
        </w:trPr>
        <w:tc>
          <w:tcPr>
            <w:tcW w:w="1984" w:type="dxa"/>
            <w:noWrap/>
            <w:vAlign w:val="center"/>
            <w:hideMark/>
          </w:tcPr>
          <w:p w14:paraId="4D7DA387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F rev 11778</w:t>
            </w:r>
          </w:p>
        </w:tc>
        <w:tc>
          <w:tcPr>
            <w:tcW w:w="7333" w:type="dxa"/>
            <w:noWrap/>
            <w:vAlign w:val="center"/>
            <w:hideMark/>
          </w:tcPr>
          <w:p w14:paraId="67F75865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gcctgagtggccgagctgggtcgagtcaagacc</w:t>
            </w:r>
          </w:p>
        </w:tc>
      </w:tr>
      <w:tr w:rsidR="00D46B77" w:rsidRPr="009A15E7" w14:paraId="70EDAED4" w14:textId="77777777" w:rsidTr="00D46B77">
        <w:trPr>
          <w:trHeight w:val="315"/>
        </w:trPr>
        <w:tc>
          <w:tcPr>
            <w:tcW w:w="1984" w:type="dxa"/>
            <w:noWrap/>
            <w:vAlign w:val="center"/>
            <w:hideMark/>
          </w:tcPr>
          <w:p w14:paraId="01920F10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F fwd 11778</w:t>
            </w:r>
          </w:p>
        </w:tc>
        <w:tc>
          <w:tcPr>
            <w:tcW w:w="7333" w:type="dxa"/>
            <w:noWrap/>
            <w:vAlign w:val="center"/>
            <w:hideMark/>
          </w:tcPr>
          <w:p w14:paraId="5B5898E0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gccatctaggcctgttttgcgtcttggatgc</w:t>
            </w:r>
          </w:p>
        </w:tc>
      </w:tr>
      <w:tr w:rsidR="00D46B77" w:rsidRPr="009A15E7" w14:paraId="33F8FC1E" w14:textId="77777777" w:rsidTr="00D46B77">
        <w:trPr>
          <w:trHeight w:val="315"/>
        </w:trPr>
        <w:tc>
          <w:tcPr>
            <w:tcW w:w="1984" w:type="dxa"/>
            <w:noWrap/>
            <w:vAlign w:val="center"/>
            <w:hideMark/>
          </w:tcPr>
          <w:p w14:paraId="6958DE12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F rev 11778</w:t>
            </w:r>
          </w:p>
        </w:tc>
        <w:tc>
          <w:tcPr>
            <w:tcW w:w="7333" w:type="dxa"/>
            <w:noWrap/>
            <w:vAlign w:val="center"/>
            <w:hideMark/>
          </w:tcPr>
          <w:p w14:paraId="114C377A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atattcccgtgcacatcgcgcg</w:t>
            </w:r>
          </w:p>
        </w:tc>
      </w:tr>
      <w:tr w:rsidR="00D46B77" w:rsidRPr="009A15E7" w14:paraId="3F27ABFB" w14:textId="77777777" w:rsidTr="00D46B77">
        <w:trPr>
          <w:trHeight w:val="315"/>
        </w:trPr>
        <w:tc>
          <w:tcPr>
            <w:tcW w:w="1984" w:type="dxa"/>
            <w:noWrap/>
            <w:vAlign w:val="center"/>
            <w:hideMark/>
          </w:tcPr>
          <w:p w14:paraId="71ECD899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F fwd 12299</w:t>
            </w:r>
          </w:p>
        </w:tc>
        <w:tc>
          <w:tcPr>
            <w:tcW w:w="7333" w:type="dxa"/>
            <w:noWrap/>
            <w:vAlign w:val="center"/>
            <w:hideMark/>
          </w:tcPr>
          <w:p w14:paraId="263E4D49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acgccagggttttcccagtcacgacgaatattgatgctgcgatctccgggcag</w:t>
            </w:r>
          </w:p>
        </w:tc>
      </w:tr>
      <w:tr w:rsidR="00D46B77" w:rsidRPr="009A15E7" w14:paraId="72662D35" w14:textId="77777777" w:rsidTr="00D46B77">
        <w:trPr>
          <w:trHeight w:val="315"/>
        </w:trPr>
        <w:tc>
          <w:tcPr>
            <w:tcW w:w="1984" w:type="dxa"/>
            <w:noWrap/>
            <w:vAlign w:val="center"/>
            <w:hideMark/>
          </w:tcPr>
          <w:p w14:paraId="6FFD9A71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F rev 12299</w:t>
            </w:r>
          </w:p>
        </w:tc>
        <w:tc>
          <w:tcPr>
            <w:tcW w:w="7333" w:type="dxa"/>
            <w:noWrap/>
            <w:vAlign w:val="center"/>
            <w:hideMark/>
          </w:tcPr>
          <w:p w14:paraId="6F1ACE38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agtgcggccgcaattgtcacgccatggtggccatctaggccgtgtggtggtctgtgaatcaagtcgtg</w:t>
            </w:r>
          </w:p>
        </w:tc>
      </w:tr>
      <w:tr w:rsidR="00D46B77" w:rsidRPr="009A15E7" w14:paraId="64874600" w14:textId="77777777" w:rsidTr="00D46B77">
        <w:trPr>
          <w:trHeight w:val="315"/>
        </w:trPr>
        <w:tc>
          <w:tcPr>
            <w:tcW w:w="1984" w:type="dxa"/>
            <w:noWrap/>
            <w:vAlign w:val="center"/>
            <w:hideMark/>
          </w:tcPr>
          <w:p w14:paraId="54E135A0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F fwd 12299</w:t>
            </w:r>
          </w:p>
        </w:tc>
        <w:tc>
          <w:tcPr>
            <w:tcW w:w="7333" w:type="dxa"/>
            <w:noWrap/>
            <w:vAlign w:val="center"/>
            <w:hideMark/>
          </w:tcPr>
          <w:p w14:paraId="5ED32034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cgaagctgtgcggccgcattaataggcctgagtggccacgctccaacaaatctcctgagttcagc</w:t>
            </w:r>
          </w:p>
        </w:tc>
      </w:tr>
      <w:tr w:rsidR="00D46B77" w:rsidRPr="009A15E7" w14:paraId="1CB5FEB4" w14:textId="77777777" w:rsidTr="00D46B77">
        <w:trPr>
          <w:trHeight w:val="315"/>
        </w:trPr>
        <w:tc>
          <w:tcPr>
            <w:tcW w:w="1984" w:type="dxa"/>
            <w:noWrap/>
            <w:vAlign w:val="center"/>
            <w:hideMark/>
          </w:tcPr>
          <w:p w14:paraId="34956968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F rev 12299</w:t>
            </w:r>
          </w:p>
        </w:tc>
        <w:tc>
          <w:tcPr>
            <w:tcW w:w="7333" w:type="dxa"/>
            <w:noWrap/>
            <w:vAlign w:val="center"/>
            <w:hideMark/>
          </w:tcPr>
          <w:p w14:paraId="62F99AD6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gataacaatttcacacaggaaacagcaatattgcgtggcacacggaacacgaccgc</w:t>
            </w:r>
          </w:p>
        </w:tc>
      </w:tr>
    </w:tbl>
    <w:p w14:paraId="0CF8F5A4" w14:textId="42C45789" w:rsidR="00304F35" w:rsidRDefault="00D46B77" w:rsidP="00304F35">
      <w:pPr>
        <w:rPr>
          <w:lang w:val="en-US"/>
        </w:rPr>
      </w:pPr>
      <w:r>
        <w:rPr>
          <w:lang w:val="en-US"/>
        </w:rPr>
        <w:t>a: LF: left flank. RF: right flank.</w:t>
      </w:r>
    </w:p>
    <w:p w14:paraId="6A6838E6" w14:textId="77777777" w:rsidR="00D46B77" w:rsidRDefault="00D46B77" w:rsidP="00304F35">
      <w:pPr>
        <w:rPr>
          <w:lang w:val="en-US"/>
        </w:rPr>
      </w:pPr>
    </w:p>
    <w:p w14:paraId="04079CDE" w14:textId="77777777" w:rsidR="002164F8" w:rsidRDefault="002164F8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215EF696" w14:textId="2F42F850" w:rsidR="00D46B77" w:rsidRPr="009A15E7" w:rsidRDefault="00837423" w:rsidP="00D46B77">
      <w:pPr>
        <w:rPr>
          <w:lang w:val="en-US"/>
        </w:rPr>
      </w:pPr>
      <w:r w:rsidRPr="00837423">
        <w:rPr>
          <w:b/>
          <w:lang w:val="en-US"/>
        </w:rPr>
        <w:lastRenderedPageBreak/>
        <w:t>Supporting Information</w:t>
      </w:r>
      <w:r w:rsidR="00D46B77" w:rsidRPr="009A15E7">
        <w:rPr>
          <w:b/>
          <w:lang w:val="en-US"/>
        </w:rPr>
        <w:t xml:space="preserve"> Table </w:t>
      </w:r>
      <w:r w:rsidR="00654364">
        <w:rPr>
          <w:b/>
          <w:lang w:val="en-US"/>
        </w:rPr>
        <w:t>2</w:t>
      </w:r>
      <w:r w:rsidR="00D46B77" w:rsidRPr="009A15E7">
        <w:rPr>
          <w:b/>
          <w:lang w:val="en-US"/>
        </w:rPr>
        <w:t xml:space="preserve">: </w:t>
      </w:r>
      <w:r w:rsidR="00D46B77" w:rsidRPr="009A15E7">
        <w:rPr>
          <w:lang w:val="en-US"/>
        </w:rPr>
        <w:t xml:space="preserve">Oligonucleotides for </w:t>
      </w:r>
      <w:r w:rsidR="00D46B77">
        <w:rPr>
          <w:i/>
          <w:lang w:val="en-US"/>
        </w:rPr>
        <w:t xml:space="preserve">U. maydis </w:t>
      </w:r>
      <w:r w:rsidR="00D46B77">
        <w:rPr>
          <w:lang w:val="en-US"/>
        </w:rPr>
        <w:t>overexpression</w:t>
      </w:r>
      <w:r w:rsidR="002164F8">
        <w:rPr>
          <w:lang w:val="en-US"/>
        </w:rPr>
        <w:t xml:space="preserve"> </w:t>
      </w:r>
      <w:r w:rsidR="00D46B77">
        <w:rPr>
          <w:lang w:val="en-US"/>
        </w:rPr>
        <w:t>constructs</w:t>
      </w:r>
    </w:p>
    <w:tbl>
      <w:tblPr>
        <w:tblStyle w:val="Tabellenraster"/>
        <w:tblW w:w="9322" w:type="dxa"/>
        <w:tblLook w:val="04A0" w:firstRow="1" w:lastRow="0" w:firstColumn="1" w:lastColumn="0" w:noHBand="0" w:noVBand="1"/>
      </w:tblPr>
      <w:tblGrid>
        <w:gridCol w:w="1984"/>
        <w:gridCol w:w="7338"/>
      </w:tblGrid>
      <w:tr w:rsidR="00D46B77" w:rsidRPr="00D46B77" w14:paraId="639BA797" w14:textId="77777777" w:rsidTr="00D46B77">
        <w:trPr>
          <w:trHeight w:val="315"/>
        </w:trPr>
        <w:tc>
          <w:tcPr>
            <w:tcW w:w="1984" w:type="dxa"/>
            <w:noWrap/>
            <w:vAlign w:val="center"/>
            <w:hideMark/>
          </w:tcPr>
          <w:p w14:paraId="5326A811" w14:textId="77777777" w:rsidR="00D46B77" w:rsidRPr="00D46B77" w:rsidRDefault="00D46B77" w:rsidP="00AB6B70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46B7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ame</w:t>
            </w:r>
          </w:p>
        </w:tc>
        <w:tc>
          <w:tcPr>
            <w:tcW w:w="7338" w:type="dxa"/>
            <w:noWrap/>
            <w:vAlign w:val="center"/>
            <w:hideMark/>
          </w:tcPr>
          <w:p w14:paraId="0D0A6A46" w14:textId="77777777" w:rsidR="00D46B77" w:rsidRPr="00D46B77" w:rsidRDefault="00D46B77" w:rsidP="00AB6B70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46B7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equence (5´-&gt;3´)</w:t>
            </w:r>
          </w:p>
        </w:tc>
      </w:tr>
      <w:tr w:rsidR="00D46B77" w:rsidRPr="0029789C" w14:paraId="4F31AB83" w14:textId="77777777" w:rsidTr="00D46B77">
        <w:trPr>
          <w:trHeight w:val="315"/>
        </w:trPr>
        <w:tc>
          <w:tcPr>
            <w:tcW w:w="1984" w:type="dxa"/>
            <w:noWrap/>
            <w:hideMark/>
          </w:tcPr>
          <w:p w14:paraId="6579337B" w14:textId="77777777" w:rsidR="00D46B77" w:rsidRPr="00D46B77" w:rsidRDefault="00D46B77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6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5074 fwd</w:t>
            </w:r>
          </w:p>
        </w:tc>
        <w:tc>
          <w:tcPr>
            <w:tcW w:w="7338" w:type="dxa"/>
            <w:noWrap/>
            <w:hideMark/>
          </w:tcPr>
          <w:p w14:paraId="75B8D789" w14:textId="77777777" w:rsidR="00D46B77" w:rsidRPr="0029789C" w:rsidRDefault="00D46B77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tac</w:t>
            </w:r>
            <w:r w:rsidRPr="00297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ggatgaacacgaccaaactactcggtaccg</w:t>
            </w:r>
          </w:p>
        </w:tc>
      </w:tr>
      <w:tr w:rsidR="00D46B77" w:rsidRPr="0029789C" w14:paraId="0EF51379" w14:textId="77777777" w:rsidTr="00D46B77">
        <w:trPr>
          <w:trHeight w:val="315"/>
        </w:trPr>
        <w:tc>
          <w:tcPr>
            <w:tcW w:w="1984" w:type="dxa"/>
            <w:noWrap/>
            <w:hideMark/>
          </w:tcPr>
          <w:p w14:paraId="3F8DAD76" w14:textId="77777777" w:rsidR="00D46B77" w:rsidRPr="0029789C" w:rsidRDefault="00D46B77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0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v</w:t>
            </w:r>
          </w:p>
        </w:tc>
        <w:tc>
          <w:tcPr>
            <w:tcW w:w="7338" w:type="dxa"/>
            <w:noWrap/>
            <w:hideMark/>
          </w:tcPr>
          <w:p w14:paraId="39445EC9" w14:textId="77777777" w:rsidR="00D46B77" w:rsidRPr="0029789C" w:rsidRDefault="00D46B77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agcggccgcctattgtttgtgagcacgggggaaag</w:t>
            </w:r>
          </w:p>
        </w:tc>
      </w:tr>
      <w:tr w:rsidR="00D46B77" w:rsidRPr="0029789C" w14:paraId="6B171726" w14:textId="77777777" w:rsidTr="00D46B77">
        <w:trPr>
          <w:trHeight w:val="315"/>
        </w:trPr>
        <w:tc>
          <w:tcPr>
            <w:tcW w:w="1984" w:type="dxa"/>
            <w:noWrap/>
            <w:hideMark/>
          </w:tcPr>
          <w:p w14:paraId="6AF8C340" w14:textId="77777777" w:rsidR="00D46B77" w:rsidRPr="0029789C" w:rsidRDefault="00D46B77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0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wd</w:t>
            </w:r>
          </w:p>
        </w:tc>
        <w:tc>
          <w:tcPr>
            <w:tcW w:w="7338" w:type="dxa"/>
            <w:noWrap/>
            <w:hideMark/>
          </w:tcPr>
          <w:p w14:paraId="6467543A" w14:textId="77777777" w:rsidR="00D46B77" w:rsidRPr="0029789C" w:rsidRDefault="00D46B77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ggatccatggcacctgcactcaacgcaaaccctacc</w:t>
            </w:r>
          </w:p>
        </w:tc>
      </w:tr>
      <w:tr w:rsidR="00D46B77" w:rsidRPr="0029789C" w14:paraId="121C0489" w14:textId="77777777" w:rsidTr="00D46B77">
        <w:trPr>
          <w:trHeight w:val="315"/>
        </w:trPr>
        <w:tc>
          <w:tcPr>
            <w:tcW w:w="1984" w:type="dxa"/>
            <w:noWrap/>
            <w:hideMark/>
          </w:tcPr>
          <w:p w14:paraId="6FE00417" w14:textId="77777777" w:rsidR="00D46B77" w:rsidRPr="0029789C" w:rsidRDefault="00D46B77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0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v</w:t>
            </w:r>
          </w:p>
        </w:tc>
        <w:tc>
          <w:tcPr>
            <w:tcW w:w="7338" w:type="dxa"/>
            <w:noWrap/>
            <w:hideMark/>
          </w:tcPr>
          <w:p w14:paraId="0009C6CB" w14:textId="77777777" w:rsidR="00D46B77" w:rsidRPr="0029789C" w:rsidRDefault="00D46B77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ggcggccgctcaggccgacgatgggcgagacagc</w:t>
            </w:r>
          </w:p>
        </w:tc>
      </w:tr>
      <w:tr w:rsidR="00D46B77" w:rsidRPr="0029789C" w14:paraId="30808E9B" w14:textId="77777777" w:rsidTr="00D46B77">
        <w:trPr>
          <w:trHeight w:val="315"/>
        </w:trPr>
        <w:tc>
          <w:tcPr>
            <w:tcW w:w="1984" w:type="dxa"/>
            <w:noWrap/>
            <w:hideMark/>
          </w:tcPr>
          <w:p w14:paraId="57E6A462" w14:textId="77777777" w:rsidR="00D46B77" w:rsidRPr="0029789C" w:rsidRDefault="00D46B77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5079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wd</w:t>
            </w:r>
          </w:p>
        </w:tc>
        <w:tc>
          <w:tcPr>
            <w:tcW w:w="7338" w:type="dxa"/>
            <w:noWrap/>
            <w:hideMark/>
          </w:tcPr>
          <w:p w14:paraId="463D15F7" w14:textId="77777777" w:rsidR="00D46B77" w:rsidRPr="0029789C" w:rsidRDefault="00D46B77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ggatccatgccgccgtctggccgtaaagtgtcg</w:t>
            </w:r>
          </w:p>
        </w:tc>
      </w:tr>
      <w:tr w:rsidR="00D46B77" w:rsidRPr="0029789C" w14:paraId="17B2CFD9" w14:textId="77777777" w:rsidTr="00D46B77">
        <w:trPr>
          <w:trHeight w:val="315"/>
        </w:trPr>
        <w:tc>
          <w:tcPr>
            <w:tcW w:w="1984" w:type="dxa"/>
            <w:noWrap/>
            <w:hideMark/>
          </w:tcPr>
          <w:p w14:paraId="4EEB9D09" w14:textId="77777777" w:rsidR="00D46B77" w:rsidRPr="0029789C" w:rsidRDefault="00D46B77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07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v</w:t>
            </w:r>
          </w:p>
        </w:tc>
        <w:tc>
          <w:tcPr>
            <w:tcW w:w="7338" w:type="dxa"/>
            <w:noWrap/>
            <w:hideMark/>
          </w:tcPr>
          <w:p w14:paraId="3FF43C1C" w14:textId="77777777" w:rsidR="00D46B77" w:rsidRPr="0029789C" w:rsidRDefault="00D46B77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ggcggccgcctacgactcgggacctgctaggagccag</w:t>
            </w:r>
          </w:p>
        </w:tc>
      </w:tr>
      <w:tr w:rsidR="00D46B77" w:rsidRPr="0029789C" w14:paraId="4C68A58F" w14:textId="77777777" w:rsidTr="00D46B77">
        <w:trPr>
          <w:trHeight w:val="315"/>
        </w:trPr>
        <w:tc>
          <w:tcPr>
            <w:tcW w:w="1984" w:type="dxa"/>
            <w:noWrap/>
            <w:hideMark/>
          </w:tcPr>
          <w:p w14:paraId="41DC6ADC" w14:textId="77777777" w:rsidR="00D46B77" w:rsidRPr="0029789C" w:rsidRDefault="00D46B77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0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wd</w:t>
            </w:r>
          </w:p>
        </w:tc>
        <w:tc>
          <w:tcPr>
            <w:tcW w:w="7338" w:type="dxa"/>
            <w:noWrap/>
            <w:hideMark/>
          </w:tcPr>
          <w:p w14:paraId="3FFC4826" w14:textId="77777777" w:rsidR="00D46B77" w:rsidRPr="0029789C" w:rsidRDefault="00D46B77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ggatccatgcgctttgcagggatgagttgcg</w:t>
            </w:r>
          </w:p>
        </w:tc>
      </w:tr>
      <w:tr w:rsidR="00D46B77" w:rsidRPr="0029789C" w14:paraId="0185BFB5" w14:textId="77777777" w:rsidTr="00D46B77">
        <w:trPr>
          <w:trHeight w:val="315"/>
        </w:trPr>
        <w:tc>
          <w:tcPr>
            <w:tcW w:w="1984" w:type="dxa"/>
            <w:noWrap/>
            <w:hideMark/>
          </w:tcPr>
          <w:p w14:paraId="65A42AED" w14:textId="77777777" w:rsidR="00D46B77" w:rsidRPr="0029789C" w:rsidRDefault="00D46B77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0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v</w:t>
            </w:r>
          </w:p>
        </w:tc>
        <w:tc>
          <w:tcPr>
            <w:tcW w:w="7338" w:type="dxa"/>
            <w:noWrap/>
            <w:hideMark/>
          </w:tcPr>
          <w:p w14:paraId="660FA6FA" w14:textId="77777777" w:rsidR="00D46B77" w:rsidRPr="0029789C" w:rsidRDefault="00D46B77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gcggccgcttatcggtgacgtttcttggacctgg</w:t>
            </w:r>
          </w:p>
        </w:tc>
      </w:tr>
      <w:tr w:rsidR="00D46B77" w:rsidRPr="0029789C" w14:paraId="217E91D2" w14:textId="77777777" w:rsidTr="00D46B77">
        <w:trPr>
          <w:trHeight w:val="315"/>
        </w:trPr>
        <w:tc>
          <w:tcPr>
            <w:tcW w:w="1984" w:type="dxa"/>
            <w:noWrap/>
            <w:hideMark/>
          </w:tcPr>
          <w:p w14:paraId="0318320A" w14:textId="77777777" w:rsidR="00D46B77" w:rsidRPr="0029789C" w:rsidRDefault="00D46B77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7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wd</w:t>
            </w:r>
          </w:p>
        </w:tc>
        <w:tc>
          <w:tcPr>
            <w:tcW w:w="7338" w:type="dxa"/>
            <w:noWrap/>
            <w:hideMark/>
          </w:tcPr>
          <w:p w14:paraId="52444E59" w14:textId="77777777" w:rsidR="00D46B77" w:rsidRPr="0029789C" w:rsidRDefault="00D46B77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ggatccatggaccaagccgatcattccggcg</w:t>
            </w:r>
          </w:p>
        </w:tc>
      </w:tr>
      <w:tr w:rsidR="00D46B77" w:rsidRPr="0029789C" w14:paraId="36492A81" w14:textId="77777777" w:rsidTr="00D46B77">
        <w:trPr>
          <w:trHeight w:val="315"/>
        </w:trPr>
        <w:tc>
          <w:tcPr>
            <w:tcW w:w="1984" w:type="dxa"/>
            <w:noWrap/>
            <w:hideMark/>
          </w:tcPr>
          <w:p w14:paraId="0FACFC95" w14:textId="77777777" w:rsidR="00D46B77" w:rsidRPr="0029789C" w:rsidRDefault="00D46B77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7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v</w:t>
            </w:r>
          </w:p>
        </w:tc>
        <w:tc>
          <w:tcPr>
            <w:tcW w:w="7338" w:type="dxa"/>
            <w:noWrap/>
            <w:hideMark/>
          </w:tcPr>
          <w:p w14:paraId="7A62AB0E" w14:textId="77777777" w:rsidR="00D46B77" w:rsidRPr="0029789C" w:rsidRDefault="00D46B77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ggcggccgctcacgagtgtttgcgagctgcccac</w:t>
            </w:r>
          </w:p>
        </w:tc>
      </w:tr>
      <w:tr w:rsidR="00D46B77" w:rsidRPr="0029789C" w14:paraId="05FFE9A2" w14:textId="77777777" w:rsidTr="00D46B77">
        <w:trPr>
          <w:trHeight w:val="315"/>
        </w:trPr>
        <w:tc>
          <w:tcPr>
            <w:tcW w:w="1984" w:type="dxa"/>
            <w:noWrap/>
            <w:hideMark/>
          </w:tcPr>
          <w:p w14:paraId="2FF0586D" w14:textId="77777777" w:rsidR="00D46B77" w:rsidRPr="0029789C" w:rsidRDefault="00D46B77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7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wd</w:t>
            </w:r>
          </w:p>
        </w:tc>
        <w:tc>
          <w:tcPr>
            <w:tcW w:w="7338" w:type="dxa"/>
            <w:noWrap/>
            <w:hideMark/>
          </w:tcPr>
          <w:p w14:paraId="327D24F7" w14:textId="77777777" w:rsidR="00D46B77" w:rsidRPr="0029789C" w:rsidRDefault="00D46B77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ggatccatgttgcatccgatcgataccacc</w:t>
            </w:r>
          </w:p>
        </w:tc>
      </w:tr>
      <w:tr w:rsidR="00D46B77" w:rsidRPr="0029789C" w14:paraId="7EA3CDF4" w14:textId="77777777" w:rsidTr="00D46B77">
        <w:trPr>
          <w:trHeight w:val="315"/>
        </w:trPr>
        <w:tc>
          <w:tcPr>
            <w:tcW w:w="1984" w:type="dxa"/>
            <w:noWrap/>
            <w:hideMark/>
          </w:tcPr>
          <w:p w14:paraId="45B28D6B" w14:textId="77777777" w:rsidR="00D46B77" w:rsidRPr="0029789C" w:rsidRDefault="00D46B77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7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v</w:t>
            </w:r>
          </w:p>
        </w:tc>
        <w:tc>
          <w:tcPr>
            <w:tcW w:w="7338" w:type="dxa"/>
            <w:noWrap/>
            <w:hideMark/>
          </w:tcPr>
          <w:p w14:paraId="6DE82A18" w14:textId="77777777" w:rsidR="00D46B77" w:rsidRPr="0029789C" w:rsidRDefault="00D46B77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ggcggccgcctaagagaggctgcggtcggatgc</w:t>
            </w:r>
          </w:p>
        </w:tc>
      </w:tr>
      <w:tr w:rsidR="00D46B77" w:rsidRPr="0029789C" w14:paraId="74EA62DB" w14:textId="77777777" w:rsidTr="00D46B77">
        <w:trPr>
          <w:trHeight w:val="315"/>
        </w:trPr>
        <w:tc>
          <w:tcPr>
            <w:tcW w:w="1984" w:type="dxa"/>
            <w:noWrap/>
            <w:hideMark/>
          </w:tcPr>
          <w:p w14:paraId="6D2117ED" w14:textId="77777777" w:rsidR="00D46B77" w:rsidRPr="0029789C" w:rsidRDefault="00D46B77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wd</w:t>
            </w:r>
          </w:p>
        </w:tc>
        <w:tc>
          <w:tcPr>
            <w:tcW w:w="7338" w:type="dxa"/>
            <w:noWrap/>
            <w:hideMark/>
          </w:tcPr>
          <w:p w14:paraId="299FDCE7" w14:textId="77777777" w:rsidR="00D46B77" w:rsidRPr="0029789C" w:rsidRDefault="00D46B77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cccgggatgttgcgttctagccaggccag</w:t>
            </w:r>
          </w:p>
        </w:tc>
      </w:tr>
      <w:tr w:rsidR="00D46B77" w:rsidRPr="0029789C" w14:paraId="6608BBB2" w14:textId="77777777" w:rsidTr="00D46B77">
        <w:trPr>
          <w:trHeight w:val="315"/>
        </w:trPr>
        <w:tc>
          <w:tcPr>
            <w:tcW w:w="1984" w:type="dxa"/>
            <w:noWrap/>
            <w:hideMark/>
          </w:tcPr>
          <w:p w14:paraId="5EDF5CB3" w14:textId="77777777" w:rsidR="00D46B77" w:rsidRPr="0029789C" w:rsidRDefault="00D46B77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v</w:t>
            </w:r>
          </w:p>
        </w:tc>
        <w:tc>
          <w:tcPr>
            <w:tcW w:w="7338" w:type="dxa"/>
            <w:noWrap/>
            <w:hideMark/>
          </w:tcPr>
          <w:p w14:paraId="39F423A8" w14:textId="77777777" w:rsidR="00D46B77" w:rsidRPr="0029789C" w:rsidRDefault="00D46B77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gcggccgctcactttgcgtcttggtacgacgag</w:t>
            </w:r>
          </w:p>
        </w:tc>
      </w:tr>
    </w:tbl>
    <w:p w14:paraId="7815896E" w14:textId="77777777" w:rsidR="00D46B77" w:rsidRDefault="00D46B77" w:rsidP="00D46B77">
      <w:pPr>
        <w:rPr>
          <w:lang w:val="en-US"/>
        </w:rPr>
      </w:pPr>
    </w:p>
    <w:p w14:paraId="7804B289" w14:textId="3BD71313" w:rsidR="00304F35" w:rsidRDefault="00304F35" w:rsidP="00304F35">
      <w:pPr>
        <w:rPr>
          <w:lang w:val="en-US"/>
        </w:rPr>
      </w:pPr>
    </w:p>
    <w:p w14:paraId="67423A10" w14:textId="3680B2C8" w:rsidR="00304F35" w:rsidRPr="00D46B77" w:rsidRDefault="00837423" w:rsidP="00304F35">
      <w:pPr>
        <w:rPr>
          <w:i/>
          <w:lang w:val="en-US"/>
        </w:rPr>
      </w:pPr>
      <w:r w:rsidRPr="00837423">
        <w:rPr>
          <w:b/>
          <w:lang w:val="en-US"/>
        </w:rPr>
        <w:t xml:space="preserve">Supporting Information </w:t>
      </w:r>
      <w:r w:rsidR="00304F35" w:rsidRPr="009A15E7">
        <w:rPr>
          <w:b/>
          <w:lang w:val="en-US"/>
        </w:rPr>
        <w:t xml:space="preserve">Table </w:t>
      </w:r>
      <w:r w:rsidR="00654364">
        <w:rPr>
          <w:b/>
          <w:lang w:val="en-US"/>
        </w:rPr>
        <w:t>3</w:t>
      </w:r>
      <w:r w:rsidR="00304F35" w:rsidRPr="009A15E7">
        <w:rPr>
          <w:b/>
          <w:lang w:val="en-US"/>
        </w:rPr>
        <w:t xml:space="preserve">: </w:t>
      </w:r>
      <w:r w:rsidR="00304F35" w:rsidRPr="009A15E7">
        <w:rPr>
          <w:lang w:val="en-US"/>
        </w:rPr>
        <w:t xml:space="preserve">Oligonucleotides for </w:t>
      </w:r>
      <w:r w:rsidR="00D46B77">
        <w:rPr>
          <w:lang w:val="en-US"/>
        </w:rPr>
        <w:t xml:space="preserve">recombinant protein expression in </w:t>
      </w:r>
      <w:r w:rsidR="00D46B77">
        <w:rPr>
          <w:i/>
          <w:lang w:val="en-US"/>
        </w:rPr>
        <w:t>E. coli</w:t>
      </w:r>
    </w:p>
    <w:tbl>
      <w:tblPr>
        <w:tblStyle w:val="Tabellenraster"/>
        <w:tblW w:w="9322" w:type="dxa"/>
        <w:tblLook w:val="04A0" w:firstRow="1" w:lastRow="0" w:firstColumn="1" w:lastColumn="0" w:noHBand="0" w:noVBand="1"/>
      </w:tblPr>
      <w:tblGrid>
        <w:gridCol w:w="1984"/>
        <w:gridCol w:w="7338"/>
      </w:tblGrid>
      <w:tr w:rsidR="00304F35" w:rsidRPr="00E97C13" w14:paraId="4035FD67" w14:textId="77777777" w:rsidTr="00D46B77">
        <w:trPr>
          <w:trHeight w:val="315"/>
        </w:trPr>
        <w:tc>
          <w:tcPr>
            <w:tcW w:w="1984" w:type="dxa"/>
            <w:vAlign w:val="center"/>
            <w:hideMark/>
          </w:tcPr>
          <w:p w14:paraId="72BA613C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7338" w:type="dxa"/>
            <w:vAlign w:val="center"/>
            <w:hideMark/>
          </w:tcPr>
          <w:p w14:paraId="73312A70" w14:textId="77777777" w:rsidR="00304F35" w:rsidRPr="009A15E7" w:rsidRDefault="00304F35" w:rsidP="00AB6B70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quence (5´-&gt;3´)</w:t>
            </w:r>
          </w:p>
        </w:tc>
      </w:tr>
      <w:tr w:rsidR="00304F35" w:rsidRPr="00E97C13" w14:paraId="16479799" w14:textId="77777777" w:rsidTr="00D46B77">
        <w:trPr>
          <w:trHeight w:val="315"/>
        </w:trPr>
        <w:tc>
          <w:tcPr>
            <w:tcW w:w="1984" w:type="dxa"/>
            <w:hideMark/>
          </w:tcPr>
          <w:p w14:paraId="724735DA" w14:textId="77777777" w:rsidR="00304F35" w:rsidRPr="00E97C13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5076 fwd </w:t>
            </w:r>
          </w:p>
        </w:tc>
        <w:tc>
          <w:tcPr>
            <w:tcW w:w="7338" w:type="dxa"/>
            <w:hideMark/>
          </w:tcPr>
          <w:p w14:paraId="30E9D971" w14:textId="77777777" w:rsidR="00304F35" w:rsidRPr="00E97C13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tggatccatggcacctgcactcaacgcaaac</w:t>
            </w:r>
          </w:p>
        </w:tc>
      </w:tr>
      <w:tr w:rsidR="00304F35" w:rsidRPr="00E97C13" w14:paraId="76CF2005" w14:textId="77777777" w:rsidTr="00D46B77">
        <w:trPr>
          <w:trHeight w:val="315"/>
        </w:trPr>
        <w:tc>
          <w:tcPr>
            <w:tcW w:w="1984" w:type="dxa"/>
            <w:hideMark/>
          </w:tcPr>
          <w:p w14:paraId="538F905D" w14:textId="77777777" w:rsidR="00304F35" w:rsidRPr="00E97C13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076 rev</w:t>
            </w:r>
          </w:p>
        </w:tc>
        <w:tc>
          <w:tcPr>
            <w:tcW w:w="7338" w:type="dxa"/>
            <w:hideMark/>
          </w:tcPr>
          <w:p w14:paraId="45A21A13" w14:textId="77777777" w:rsidR="00304F35" w:rsidRPr="00E97C13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ggaattctcaggccgacgatgggcgagacagc</w:t>
            </w:r>
          </w:p>
        </w:tc>
      </w:tr>
      <w:tr w:rsidR="00304F35" w:rsidRPr="00E97C13" w14:paraId="5DC28669" w14:textId="77777777" w:rsidTr="00D46B77">
        <w:trPr>
          <w:trHeight w:val="315"/>
        </w:trPr>
        <w:tc>
          <w:tcPr>
            <w:tcW w:w="1984" w:type="dxa"/>
            <w:hideMark/>
          </w:tcPr>
          <w:p w14:paraId="030C46D9" w14:textId="77777777" w:rsidR="00304F35" w:rsidRPr="00E97C13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78 fwd</w:t>
            </w:r>
          </w:p>
        </w:tc>
        <w:tc>
          <w:tcPr>
            <w:tcW w:w="7338" w:type="dxa"/>
            <w:hideMark/>
          </w:tcPr>
          <w:p w14:paraId="09069D05" w14:textId="77777777" w:rsidR="00304F35" w:rsidRPr="00E97C13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ggatccatgttgcatccgatcgatacc</w:t>
            </w:r>
          </w:p>
        </w:tc>
      </w:tr>
      <w:tr w:rsidR="00304F35" w:rsidRPr="00E97C13" w14:paraId="7FCAA7AE" w14:textId="77777777" w:rsidTr="00D46B77">
        <w:trPr>
          <w:trHeight w:val="315"/>
        </w:trPr>
        <w:tc>
          <w:tcPr>
            <w:tcW w:w="1984" w:type="dxa"/>
            <w:hideMark/>
          </w:tcPr>
          <w:p w14:paraId="0AAB4075" w14:textId="77777777" w:rsidR="00304F35" w:rsidRPr="00E97C13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78 rev</w:t>
            </w:r>
          </w:p>
        </w:tc>
        <w:tc>
          <w:tcPr>
            <w:tcW w:w="7338" w:type="dxa"/>
            <w:hideMark/>
          </w:tcPr>
          <w:p w14:paraId="66D47648" w14:textId="77777777" w:rsidR="00304F35" w:rsidRPr="00E97C13" w:rsidRDefault="00304F35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gaattcctaagagaggctgcggtcgg</w:t>
            </w:r>
          </w:p>
        </w:tc>
      </w:tr>
    </w:tbl>
    <w:p w14:paraId="72C12BF2" w14:textId="77777777" w:rsidR="00D46B77" w:rsidRDefault="00D46B77" w:rsidP="00D46B77">
      <w:pPr>
        <w:rPr>
          <w:b/>
          <w:lang w:val="en-US"/>
        </w:rPr>
      </w:pPr>
    </w:p>
    <w:p w14:paraId="6145A640" w14:textId="70FF696D" w:rsidR="00D46B77" w:rsidRPr="009A15E7" w:rsidRDefault="00837423" w:rsidP="00D46B77">
      <w:pPr>
        <w:rPr>
          <w:lang w:val="en-US"/>
        </w:rPr>
      </w:pPr>
      <w:r w:rsidRPr="00837423">
        <w:rPr>
          <w:b/>
          <w:lang w:val="en-US"/>
        </w:rPr>
        <w:t xml:space="preserve">Supporting Information </w:t>
      </w:r>
      <w:r w:rsidR="00D46B77" w:rsidRPr="009A15E7">
        <w:rPr>
          <w:b/>
          <w:lang w:val="en-US"/>
        </w:rPr>
        <w:t xml:space="preserve">Table </w:t>
      </w:r>
      <w:r w:rsidR="00654364">
        <w:rPr>
          <w:b/>
          <w:lang w:val="en-US"/>
        </w:rPr>
        <w:t>4</w:t>
      </w:r>
      <w:r w:rsidR="00D46B77" w:rsidRPr="009A15E7">
        <w:rPr>
          <w:b/>
          <w:lang w:val="en-US"/>
        </w:rPr>
        <w:t xml:space="preserve">: </w:t>
      </w:r>
      <w:r w:rsidR="00D46B77" w:rsidRPr="009A15E7">
        <w:rPr>
          <w:lang w:val="en-US"/>
        </w:rPr>
        <w:t xml:space="preserve">Oligonucleotides for </w:t>
      </w:r>
      <w:r w:rsidR="00D46B77">
        <w:rPr>
          <w:lang w:val="en-US"/>
        </w:rPr>
        <w:t>intron removal of UM_11778</w:t>
      </w:r>
    </w:p>
    <w:tbl>
      <w:tblPr>
        <w:tblStyle w:val="Tabellenraster"/>
        <w:tblW w:w="9322" w:type="dxa"/>
        <w:tblLook w:val="04A0" w:firstRow="1" w:lastRow="0" w:firstColumn="1" w:lastColumn="0" w:noHBand="0" w:noVBand="1"/>
      </w:tblPr>
      <w:tblGrid>
        <w:gridCol w:w="1984"/>
        <w:gridCol w:w="7338"/>
      </w:tblGrid>
      <w:tr w:rsidR="00D46B77" w:rsidRPr="00E97C13" w14:paraId="204CC530" w14:textId="77777777" w:rsidTr="00AB6B70">
        <w:trPr>
          <w:trHeight w:val="315"/>
        </w:trPr>
        <w:tc>
          <w:tcPr>
            <w:tcW w:w="1984" w:type="dxa"/>
            <w:vAlign w:val="center"/>
            <w:hideMark/>
          </w:tcPr>
          <w:p w14:paraId="4807E12E" w14:textId="77777777" w:rsidR="00D46B77" w:rsidRPr="009A15E7" w:rsidRDefault="00D46B77" w:rsidP="00AB6B70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7338" w:type="dxa"/>
            <w:noWrap/>
            <w:vAlign w:val="center"/>
            <w:hideMark/>
          </w:tcPr>
          <w:p w14:paraId="71568C2E" w14:textId="77777777" w:rsidR="00D46B77" w:rsidRPr="009A15E7" w:rsidRDefault="00D46B77" w:rsidP="00AB6B70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15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quence (5´-&gt;3´)</w:t>
            </w:r>
          </w:p>
        </w:tc>
      </w:tr>
      <w:tr w:rsidR="00D46B77" w:rsidRPr="00E97C13" w14:paraId="233FABBB" w14:textId="77777777" w:rsidTr="00AB6B70">
        <w:trPr>
          <w:trHeight w:val="315"/>
        </w:trPr>
        <w:tc>
          <w:tcPr>
            <w:tcW w:w="1984" w:type="dxa"/>
            <w:hideMark/>
          </w:tcPr>
          <w:p w14:paraId="3C357B4F" w14:textId="77777777" w:rsidR="00D46B77" w:rsidRPr="00E97C13" w:rsidRDefault="00D46B77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78 A fwd</w:t>
            </w:r>
          </w:p>
        </w:tc>
        <w:tc>
          <w:tcPr>
            <w:tcW w:w="7338" w:type="dxa"/>
            <w:noWrap/>
            <w:hideMark/>
          </w:tcPr>
          <w:p w14:paraId="6AC85A5E" w14:textId="77777777" w:rsidR="00D46B77" w:rsidRPr="00E97C13" w:rsidRDefault="00D46B77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ggatccgatgttgcatccgatcgatacc</w:t>
            </w:r>
          </w:p>
        </w:tc>
      </w:tr>
      <w:tr w:rsidR="00D46B77" w:rsidRPr="00E97C13" w14:paraId="378731CB" w14:textId="77777777" w:rsidTr="00AB6B70">
        <w:trPr>
          <w:trHeight w:val="315"/>
        </w:trPr>
        <w:tc>
          <w:tcPr>
            <w:tcW w:w="1984" w:type="dxa"/>
            <w:hideMark/>
          </w:tcPr>
          <w:p w14:paraId="5CABE7D8" w14:textId="77777777" w:rsidR="00D46B77" w:rsidRPr="00E97C13" w:rsidRDefault="00D46B77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78 A rev</w:t>
            </w:r>
          </w:p>
        </w:tc>
        <w:tc>
          <w:tcPr>
            <w:tcW w:w="7338" w:type="dxa"/>
            <w:noWrap/>
            <w:hideMark/>
          </w:tcPr>
          <w:p w14:paraId="49EA2B2D" w14:textId="77777777" w:rsidR="00D46B77" w:rsidRPr="00E97C13" w:rsidRDefault="00D46B77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acaagcctttggcgtaaaatagcgtgcggtaaacgtggtcg</w:t>
            </w:r>
          </w:p>
        </w:tc>
      </w:tr>
      <w:tr w:rsidR="00D46B77" w:rsidRPr="00E97C13" w14:paraId="5E0840F0" w14:textId="77777777" w:rsidTr="00AB6B70">
        <w:trPr>
          <w:trHeight w:val="315"/>
        </w:trPr>
        <w:tc>
          <w:tcPr>
            <w:tcW w:w="1984" w:type="dxa"/>
            <w:hideMark/>
          </w:tcPr>
          <w:p w14:paraId="588E076B" w14:textId="77777777" w:rsidR="00D46B77" w:rsidRPr="00E97C13" w:rsidRDefault="00D46B77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78 B fwd</w:t>
            </w:r>
          </w:p>
        </w:tc>
        <w:tc>
          <w:tcPr>
            <w:tcW w:w="7338" w:type="dxa"/>
            <w:noWrap/>
            <w:hideMark/>
          </w:tcPr>
          <w:p w14:paraId="5BBF896F" w14:textId="77777777" w:rsidR="00D46B77" w:rsidRPr="00E97C13" w:rsidRDefault="00D46B77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ttacgccaaaggcttgtcacaacgc</w:t>
            </w:r>
          </w:p>
        </w:tc>
      </w:tr>
      <w:tr w:rsidR="00D46B77" w:rsidRPr="00E97C13" w14:paraId="42F860F6" w14:textId="77777777" w:rsidTr="00AB6B70">
        <w:trPr>
          <w:trHeight w:val="315"/>
        </w:trPr>
        <w:tc>
          <w:tcPr>
            <w:tcW w:w="1984" w:type="dxa"/>
            <w:hideMark/>
          </w:tcPr>
          <w:p w14:paraId="7DB01A50" w14:textId="77777777" w:rsidR="00D46B77" w:rsidRPr="00E97C13" w:rsidRDefault="00D46B77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78 B rev</w:t>
            </w:r>
          </w:p>
        </w:tc>
        <w:tc>
          <w:tcPr>
            <w:tcW w:w="7338" w:type="dxa"/>
            <w:noWrap/>
            <w:hideMark/>
          </w:tcPr>
          <w:p w14:paraId="67EE7B2D" w14:textId="77777777" w:rsidR="00D46B77" w:rsidRPr="00E97C13" w:rsidRDefault="00D46B77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gaattcctaagagaggctgcggtcgg</w:t>
            </w:r>
          </w:p>
        </w:tc>
      </w:tr>
    </w:tbl>
    <w:p w14:paraId="2310784D" w14:textId="77777777" w:rsidR="00394982" w:rsidRDefault="00394982" w:rsidP="00394982">
      <w:pPr>
        <w:rPr>
          <w:lang w:val="en-US"/>
        </w:rPr>
      </w:pPr>
    </w:p>
    <w:p w14:paraId="49E3F272" w14:textId="6F7A3367" w:rsidR="00394982" w:rsidRPr="009A15E7" w:rsidRDefault="00837423" w:rsidP="00394982">
      <w:pPr>
        <w:rPr>
          <w:lang w:val="en-US"/>
        </w:rPr>
      </w:pPr>
      <w:r w:rsidRPr="00837423">
        <w:rPr>
          <w:b/>
          <w:lang w:val="en-US"/>
        </w:rPr>
        <w:t xml:space="preserve">Supporting Information </w:t>
      </w:r>
      <w:r w:rsidR="00394982" w:rsidRPr="009A15E7">
        <w:rPr>
          <w:b/>
          <w:lang w:val="en-US"/>
        </w:rPr>
        <w:t xml:space="preserve">Table </w:t>
      </w:r>
      <w:r w:rsidR="00654364">
        <w:rPr>
          <w:b/>
          <w:lang w:val="en-US"/>
        </w:rPr>
        <w:t>5</w:t>
      </w:r>
      <w:r w:rsidR="00394982" w:rsidRPr="009A15E7">
        <w:rPr>
          <w:b/>
          <w:lang w:val="en-US"/>
        </w:rPr>
        <w:t xml:space="preserve">: </w:t>
      </w:r>
      <w:r w:rsidR="00394982" w:rsidRPr="009A15E7">
        <w:rPr>
          <w:lang w:val="en-US"/>
        </w:rPr>
        <w:t xml:space="preserve">Oligonucleotides for </w:t>
      </w:r>
      <w:r w:rsidR="00394982">
        <w:rPr>
          <w:lang w:val="en-US"/>
        </w:rPr>
        <w:t xml:space="preserve">gene expression in </w:t>
      </w:r>
      <w:r w:rsidR="00394982">
        <w:rPr>
          <w:i/>
          <w:lang w:val="en-US"/>
        </w:rPr>
        <w:t>S. cerevisiae</w:t>
      </w:r>
    </w:p>
    <w:tbl>
      <w:tblPr>
        <w:tblStyle w:val="Tabellenraster"/>
        <w:tblW w:w="9321" w:type="dxa"/>
        <w:tblLook w:val="04A0" w:firstRow="1" w:lastRow="0" w:firstColumn="1" w:lastColumn="0" w:noHBand="0" w:noVBand="1"/>
      </w:tblPr>
      <w:tblGrid>
        <w:gridCol w:w="1951"/>
        <w:gridCol w:w="7370"/>
      </w:tblGrid>
      <w:tr w:rsidR="00394982" w:rsidRPr="00D46B77" w14:paraId="14887D52" w14:textId="77777777" w:rsidTr="00AB6B70">
        <w:trPr>
          <w:trHeight w:val="315"/>
        </w:trPr>
        <w:tc>
          <w:tcPr>
            <w:tcW w:w="1951" w:type="dxa"/>
            <w:vAlign w:val="center"/>
            <w:hideMark/>
          </w:tcPr>
          <w:p w14:paraId="48D8DC66" w14:textId="77777777" w:rsidR="00394982" w:rsidRPr="00D46B77" w:rsidRDefault="00394982" w:rsidP="00AB6B70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46B7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ame</w:t>
            </w:r>
          </w:p>
        </w:tc>
        <w:tc>
          <w:tcPr>
            <w:tcW w:w="7370" w:type="dxa"/>
            <w:noWrap/>
            <w:vAlign w:val="center"/>
            <w:hideMark/>
          </w:tcPr>
          <w:p w14:paraId="428C1EDB" w14:textId="77777777" w:rsidR="00394982" w:rsidRPr="00D46B77" w:rsidRDefault="00394982" w:rsidP="00AB6B70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46B7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equence (5´-&gt;3´)</w:t>
            </w:r>
          </w:p>
        </w:tc>
      </w:tr>
      <w:tr w:rsidR="00394982" w:rsidRPr="00D46B77" w14:paraId="199DCC41" w14:textId="77777777" w:rsidTr="00AB6B70">
        <w:trPr>
          <w:trHeight w:val="315"/>
        </w:trPr>
        <w:tc>
          <w:tcPr>
            <w:tcW w:w="1951" w:type="dxa"/>
            <w:vAlign w:val="center"/>
            <w:hideMark/>
          </w:tcPr>
          <w:p w14:paraId="533C6A63" w14:textId="77777777" w:rsidR="00394982" w:rsidRPr="00D46B77" w:rsidRDefault="00394982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6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5076 fwd</w:t>
            </w:r>
          </w:p>
        </w:tc>
        <w:tc>
          <w:tcPr>
            <w:tcW w:w="7370" w:type="dxa"/>
            <w:noWrap/>
            <w:vAlign w:val="center"/>
            <w:hideMark/>
          </w:tcPr>
          <w:p w14:paraId="4FCA2943" w14:textId="77777777" w:rsidR="00394982" w:rsidRPr="00D46B77" w:rsidRDefault="00394982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6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aattcgatatcaagcttatcgataccgtcgacaatggcacctgcactcaacgcaaaccc</w:t>
            </w:r>
          </w:p>
        </w:tc>
      </w:tr>
      <w:tr w:rsidR="00394982" w:rsidRPr="00201C46" w14:paraId="1B90F1D1" w14:textId="77777777" w:rsidTr="00AB6B70">
        <w:trPr>
          <w:trHeight w:val="315"/>
        </w:trPr>
        <w:tc>
          <w:tcPr>
            <w:tcW w:w="1951" w:type="dxa"/>
            <w:vAlign w:val="center"/>
            <w:hideMark/>
          </w:tcPr>
          <w:p w14:paraId="55B19614" w14:textId="77777777" w:rsidR="00394982" w:rsidRPr="00D46B77" w:rsidRDefault="00394982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6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5076 rev</w:t>
            </w:r>
          </w:p>
        </w:tc>
        <w:tc>
          <w:tcPr>
            <w:tcW w:w="7370" w:type="dxa"/>
            <w:noWrap/>
            <w:vAlign w:val="center"/>
            <w:hideMark/>
          </w:tcPr>
          <w:p w14:paraId="18D76D83" w14:textId="77777777" w:rsidR="00394982" w:rsidRPr="00201C46" w:rsidRDefault="00394982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gtgacataactaattaca</w:t>
            </w:r>
            <w:r w:rsidRPr="0020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ctcgaggtcgactcaggccgacgatgggcgagacagc</w:t>
            </w:r>
          </w:p>
        </w:tc>
      </w:tr>
      <w:tr w:rsidR="00394982" w:rsidRPr="00201C46" w14:paraId="42E9D412" w14:textId="77777777" w:rsidTr="00AB6B70">
        <w:trPr>
          <w:trHeight w:val="315"/>
        </w:trPr>
        <w:tc>
          <w:tcPr>
            <w:tcW w:w="1951" w:type="dxa"/>
            <w:vAlign w:val="center"/>
            <w:hideMark/>
          </w:tcPr>
          <w:p w14:paraId="22998D62" w14:textId="77777777" w:rsidR="00394982" w:rsidRPr="00201C46" w:rsidRDefault="00394982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1778 fwd </w:t>
            </w:r>
          </w:p>
        </w:tc>
        <w:tc>
          <w:tcPr>
            <w:tcW w:w="7370" w:type="dxa"/>
            <w:noWrap/>
            <w:vAlign w:val="center"/>
            <w:hideMark/>
          </w:tcPr>
          <w:p w14:paraId="77D1B3C0" w14:textId="77777777" w:rsidR="00394982" w:rsidRPr="00201C46" w:rsidRDefault="00394982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ttcgatatcaagcttatcgataccgtcgacaatgttgcatccgatcgatacc</w:t>
            </w:r>
          </w:p>
        </w:tc>
      </w:tr>
      <w:tr w:rsidR="00394982" w:rsidRPr="00201C46" w14:paraId="3FD77369" w14:textId="77777777" w:rsidTr="00AB6B70">
        <w:trPr>
          <w:trHeight w:val="315"/>
        </w:trPr>
        <w:tc>
          <w:tcPr>
            <w:tcW w:w="1951" w:type="dxa"/>
            <w:vAlign w:val="center"/>
            <w:hideMark/>
          </w:tcPr>
          <w:p w14:paraId="1F79922E" w14:textId="77777777" w:rsidR="00394982" w:rsidRPr="00201C46" w:rsidRDefault="00394982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78 rev</w:t>
            </w:r>
          </w:p>
        </w:tc>
        <w:tc>
          <w:tcPr>
            <w:tcW w:w="7370" w:type="dxa"/>
            <w:noWrap/>
            <w:vAlign w:val="center"/>
            <w:hideMark/>
          </w:tcPr>
          <w:p w14:paraId="15E9A7CF" w14:textId="77777777" w:rsidR="00394982" w:rsidRPr="00201C46" w:rsidRDefault="00394982" w:rsidP="00AB6B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tgacataactaattacatgactcgaggtcgacctaagagaggctgcggtcggatgcg</w:t>
            </w:r>
          </w:p>
        </w:tc>
      </w:tr>
    </w:tbl>
    <w:p w14:paraId="4DACA19F" w14:textId="77777777" w:rsidR="00D46B77" w:rsidRDefault="00D46B77" w:rsidP="00D46B77">
      <w:pPr>
        <w:rPr>
          <w:lang w:val="en-US"/>
        </w:rPr>
      </w:pPr>
    </w:p>
    <w:p w14:paraId="0D031050" w14:textId="77777777" w:rsidR="00D46B77" w:rsidRDefault="00D46B77" w:rsidP="00D46B77">
      <w:pPr>
        <w:rPr>
          <w:lang w:val="en-US"/>
        </w:rPr>
      </w:pPr>
    </w:p>
    <w:p w14:paraId="2C8C23A6" w14:textId="77777777" w:rsidR="002164F8" w:rsidRDefault="002164F8" w:rsidP="00D46B77">
      <w:pPr>
        <w:rPr>
          <w:b/>
          <w:lang w:val="en-US"/>
        </w:rPr>
      </w:pPr>
      <w:r>
        <w:rPr>
          <w:b/>
          <w:lang w:val="en-US"/>
        </w:rPr>
        <w:br/>
      </w:r>
    </w:p>
    <w:p w14:paraId="1CE879A3" w14:textId="77777777" w:rsidR="002164F8" w:rsidRDefault="002164F8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499584BC" w14:textId="785B25C7" w:rsidR="00D46B77" w:rsidRPr="009A15E7" w:rsidRDefault="00837423" w:rsidP="00D46B77">
      <w:pPr>
        <w:rPr>
          <w:lang w:val="en-US"/>
        </w:rPr>
      </w:pPr>
      <w:r w:rsidRPr="00837423">
        <w:rPr>
          <w:b/>
          <w:lang w:val="en-US"/>
        </w:rPr>
        <w:lastRenderedPageBreak/>
        <w:t xml:space="preserve">Supporting Information </w:t>
      </w:r>
      <w:r w:rsidR="00D46B77" w:rsidRPr="009A15E7">
        <w:rPr>
          <w:b/>
          <w:lang w:val="en-US"/>
        </w:rPr>
        <w:t xml:space="preserve">Table </w:t>
      </w:r>
      <w:r w:rsidR="00654364">
        <w:rPr>
          <w:b/>
          <w:lang w:val="en-US"/>
        </w:rPr>
        <w:t>6</w:t>
      </w:r>
      <w:bookmarkStart w:id="0" w:name="_GoBack"/>
      <w:bookmarkEnd w:id="0"/>
      <w:r w:rsidR="00D46B77" w:rsidRPr="009A15E7">
        <w:rPr>
          <w:b/>
          <w:lang w:val="en-US"/>
        </w:rPr>
        <w:t xml:space="preserve">: </w:t>
      </w:r>
      <w:r w:rsidR="00D46B77" w:rsidRPr="009A15E7">
        <w:rPr>
          <w:lang w:val="en-US"/>
        </w:rPr>
        <w:t>Oligonucleotides for quantitative RT-PCR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51"/>
        <w:gridCol w:w="3189"/>
        <w:gridCol w:w="1100"/>
        <w:gridCol w:w="1561"/>
        <w:gridCol w:w="1479"/>
      </w:tblGrid>
      <w:tr w:rsidR="00D46B77" w:rsidRPr="002164F8" w14:paraId="0018BE60" w14:textId="77777777" w:rsidTr="00D46B77">
        <w:trPr>
          <w:trHeight w:val="696"/>
        </w:trPr>
        <w:tc>
          <w:tcPr>
            <w:tcW w:w="1951" w:type="dxa"/>
            <w:vAlign w:val="center"/>
          </w:tcPr>
          <w:p w14:paraId="0811F891" w14:textId="77777777" w:rsidR="00D46B77" w:rsidRPr="002164F8" w:rsidRDefault="00D46B77" w:rsidP="00AB6B7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64F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3189" w:type="dxa"/>
            <w:vAlign w:val="center"/>
          </w:tcPr>
          <w:p w14:paraId="3479851B" w14:textId="77777777" w:rsidR="00D46B77" w:rsidRPr="002164F8" w:rsidRDefault="00D46B77" w:rsidP="00AB6B7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64F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quence (5´-&gt;3´)</w:t>
            </w:r>
          </w:p>
        </w:tc>
        <w:tc>
          <w:tcPr>
            <w:tcW w:w="1100" w:type="dxa"/>
            <w:vAlign w:val="center"/>
          </w:tcPr>
          <w:p w14:paraId="34F419A7" w14:textId="77777777" w:rsidR="00D46B77" w:rsidRPr="002164F8" w:rsidRDefault="00D46B77" w:rsidP="00AB6B7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64F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ngth (bp)</w:t>
            </w:r>
          </w:p>
        </w:tc>
        <w:tc>
          <w:tcPr>
            <w:tcW w:w="1561" w:type="dxa"/>
            <w:vAlign w:val="center"/>
          </w:tcPr>
          <w:p w14:paraId="1388E207" w14:textId="77777777" w:rsidR="00D46B77" w:rsidRPr="009A15E7" w:rsidRDefault="00D46B77" w:rsidP="00AB6B7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A15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lting Temp. (°C)</w:t>
            </w:r>
          </w:p>
        </w:tc>
        <w:tc>
          <w:tcPr>
            <w:tcW w:w="1479" w:type="dxa"/>
            <w:tcBorders>
              <w:bottom w:val="single" w:sz="4" w:space="0" w:color="000000" w:themeColor="text1"/>
            </w:tcBorders>
            <w:vAlign w:val="center"/>
          </w:tcPr>
          <w:p w14:paraId="0553EF87" w14:textId="77777777" w:rsidR="00D46B77" w:rsidRPr="009A15E7" w:rsidRDefault="00D46B77" w:rsidP="00AB6B7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A15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duct Size (bp)</w:t>
            </w:r>
          </w:p>
        </w:tc>
      </w:tr>
      <w:tr w:rsidR="00394982" w:rsidRPr="002164F8" w14:paraId="786C7CA6" w14:textId="77777777" w:rsidTr="00394982">
        <w:trPr>
          <w:trHeight w:val="348"/>
        </w:trPr>
        <w:tc>
          <w:tcPr>
            <w:tcW w:w="1951" w:type="dxa"/>
            <w:vAlign w:val="center"/>
          </w:tcPr>
          <w:p w14:paraId="504C226B" w14:textId="77777777" w:rsidR="00394982" w:rsidRPr="009A15E7" w:rsidRDefault="00394982" w:rsidP="00AB6B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T 05074 fwd</w:t>
            </w:r>
          </w:p>
        </w:tc>
        <w:tc>
          <w:tcPr>
            <w:tcW w:w="3189" w:type="dxa"/>
            <w:vAlign w:val="center"/>
          </w:tcPr>
          <w:p w14:paraId="13D14FE5" w14:textId="77777777" w:rsidR="00394982" w:rsidRPr="009A15E7" w:rsidRDefault="00394982" w:rsidP="00AB6B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64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tttgctaacttggcgctc</w:t>
            </w:r>
          </w:p>
        </w:tc>
        <w:tc>
          <w:tcPr>
            <w:tcW w:w="1100" w:type="dxa"/>
            <w:vAlign w:val="center"/>
          </w:tcPr>
          <w:p w14:paraId="5FF2D051" w14:textId="77777777" w:rsidR="00394982" w:rsidRPr="009A15E7" w:rsidRDefault="00394982" w:rsidP="003949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561" w:type="dxa"/>
            <w:vAlign w:val="center"/>
          </w:tcPr>
          <w:p w14:paraId="012EA240" w14:textId="3D5652C9" w:rsidR="00394982" w:rsidRPr="009A15E7" w:rsidRDefault="00394982" w:rsidP="003949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64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479" w:type="dxa"/>
            <w:tcBorders>
              <w:bottom w:val="nil"/>
            </w:tcBorders>
            <w:vAlign w:val="center"/>
          </w:tcPr>
          <w:p w14:paraId="75131729" w14:textId="77777777" w:rsidR="00394982" w:rsidRPr="009A15E7" w:rsidRDefault="00394982" w:rsidP="003949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94982" w:rsidRPr="009A15E7" w14:paraId="5199FDA7" w14:textId="77777777" w:rsidTr="00394982">
        <w:trPr>
          <w:trHeight w:val="348"/>
        </w:trPr>
        <w:tc>
          <w:tcPr>
            <w:tcW w:w="1951" w:type="dxa"/>
            <w:vAlign w:val="center"/>
          </w:tcPr>
          <w:p w14:paraId="74F6E250" w14:textId="77777777" w:rsidR="00394982" w:rsidRPr="009A15E7" w:rsidRDefault="00394982" w:rsidP="00AB6B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T 05074 rev</w:t>
            </w:r>
          </w:p>
        </w:tc>
        <w:tc>
          <w:tcPr>
            <w:tcW w:w="3189" w:type="dxa"/>
            <w:vAlign w:val="center"/>
          </w:tcPr>
          <w:p w14:paraId="3E551A90" w14:textId="77777777" w:rsidR="00394982" w:rsidRPr="009A15E7" w:rsidRDefault="00394982" w:rsidP="00AB6B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5E7">
              <w:rPr>
                <w:rFonts w:ascii="Times New Roman" w:hAnsi="Times New Roman" w:cs="Times New Roman"/>
                <w:sz w:val="24"/>
                <w:szCs w:val="24"/>
              </w:rPr>
              <w:t>ccttgctctttgcattagcc</w:t>
            </w:r>
          </w:p>
        </w:tc>
        <w:tc>
          <w:tcPr>
            <w:tcW w:w="1100" w:type="dxa"/>
            <w:vAlign w:val="center"/>
          </w:tcPr>
          <w:p w14:paraId="61E8D7C2" w14:textId="77777777" w:rsidR="00394982" w:rsidRPr="009A15E7" w:rsidRDefault="00394982" w:rsidP="003949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561" w:type="dxa"/>
            <w:vAlign w:val="center"/>
          </w:tcPr>
          <w:p w14:paraId="3CAA1853" w14:textId="6ACDB065" w:rsidR="00394982" w:rsidRPr="009A15E7" w:rsidRDefault="00394982" w:rsidP="003949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4D3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7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647402BD" w14:textId="77777777" w:rsidR="00394982" w:rsidRPr="009A15E7" w:rsidRDefault="00394982" w:rsidP="003949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</w:t>
            </w:r>
          </w:p>
        </w:tc>
      </w:tr>
      <w:tr w:rsidR="00394982" w:rsidRPr="009A15E7" w14:paraId="7FAE7A78" w14:textId="77777777" w:rsidTr="00394982">
        <w:trPr>
          <w:trHeight w:val="370"/>
        </w:trPr>
        <w:tc>
          <w:tcPr>
            <w:tcW w:w="1951" w:type="dxa"/>
            <w:vAlign w:val="center"/>
          </w:tcPr>
          <w:p w14:paraId="1BA4C636" w14:textId="77777777" w:rsidR="00394982" w:rsidRPr="009A15E7" w:rsidRDefault="00394982" w:rsidP="00AB6B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T 05076 fwd</w:t>
            </w:r>
          </w:p>
        </w:tc>
        <w:tc>
          <w:tcPr>
            <w:tcW w:w="3189" w:type="dxa"/>
            <w:vAlign w:val="center"/>
          </w:tcPr>
          <w:p w14:paraId="1B54D797" w14:textId="77777777" w:rsidR="00394982" w:rsidRPr="009A15E7" w:rsidRDefault="00394982" w:rsidP="00AB6B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5E7">
              <w:rPr>
                <w:rFonts w:ascii="Times New Roman" w:hAnsi="Times New Roman" w:cs="Times New Roman"/>
                <w:sz w:val="24"/>
                <w:szCs w:val="24"/>
              </w:rPr>
              <w:t>caatgcaacacaacctggac</w:t>
            </w:r>
          </w:p>
        </w:tc>
        <w:tc>
          <w:tcPr>
            <w:tcW w:w="1100" w:type="dxa"/>
            <w:vAlign w:val="center"/>
          </w:tcPr>
          <w:p w14:paraId="20DF8AC2" w14:textId="77777777" w:rsidR="00394982" w:rsidRPr="009A15E7" w:rsidRDefault="00394982" w:rsidP="003949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561" w:type="dxa"/>
            <w:vAlign w:val="center"/>
          </w:tcPr>
          <w:p w14:paraId="3ADAF238" w14:textId="25B7E5FA" w:rsidR="00394982" w:rsidRPr="009A15E7" w:rsidRDefault="00394982" w:rsidP="003949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4D3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79" w:type="dxa"/>
            <w:tcBorders>
              <w:bottom w:val="nil"/>
            </w:tcBorders>
            <w:vAlign w:val="center"/>
          </w:tcPr>
          <w:p w14:paraId="7C8B1B97" w14:textId="77777777" w:rsidR="00394982" w:rsidRPr="009A15E7" w:rsidRDefault="00394982" w:rsidP="003949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94982" w:rsidRPr="009A15E7" w14:paraId="7664DC5C" w14:textId="77777777" w:rsidTr="00394982">
        <w:trPr>
          <w:trHeight w:val="348"/>
        </w:trPr>
        <w:tc>
          <w:tcPr>
            <w:tcW w:w="1951" w:type="dxa"/>
            <w:vAlign w:val="center"/>
          </w:tcPr>
          <w:p w14:paraId="639D4F4B" w14:textId="77777777" w:rsidR="00394982" w:rsidRPr="009A15E7" w:rsidRDefault="00394982" w:rsidP="00AB6B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T 05076 rev</w:t>
            </w:r>
          </w:p>
        </w:tc>
        <w:tc>
          <w:tcPr>
            <w:tcW w:w="3189" w:type="dxa"/>
            <w:vAlign w:val="center"/>
          </w:tcPr>
          <w:p w14:paraId="24F7DA46" w14:textId="77777777" w:rsidR="00394982" w:rsidRPr="009A15E7" w:rsidRDefault="00394982" w:rsidP="00AB6B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5E7">
              <w:rPr>
                <w:rFonts w:ascii="Times New Roman" w:hAnsi="Times New Roman" w:cs="Times New Roman"/>
                <w:sz w:val="24"/>
                <w:szCs w:val="24"/>
              </w:rPr>
              <w:t>gagtttttcaagctcggtgc</w:t>
            </w:r>
          </w:p>
        </w:tc>
        <w:tc>
          <w:tcPr>
            <w:tcW w:w="1100" w:type="dxa"/>
            <w:vAlign w:val="center"/>
          </w:tcPr>
          <w:p w14:paraId="537D63BB" w14:textId="77777777" w:rsidR="00394982" w:rsidRPr="009A15E7" w:rsidRDefault="00394982" w:rsidP="003949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561" w:type="dxa"/>
            <w:vAlign w:val="center"/>
          </w:tcPr>
          <w:p w14:paraId="0C67CE89" w14:textId="2B7FBE98" w:rsidR="00394982" w:rsidRPr="009A15E7" w:rsidRDefault="00394982" w:rsidP="003949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4D3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7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056B09D5" w14:textId="77777777" w:rsidR="00394982" w:rsidRPr="009A15E7" w:rsidRDefault="00394982" w:rsidP="00394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5E7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</w:tr>
      <w:tr w:rsidR="00394982" w:rsidRPr="009A15E7" w14:paraId="6F49ABB4" w14:textId="77777777" w:rsidTr="00394982">
        <w:trPr>
          <w:trHeight w:val="348"/>
        </w:trPr>
        <w:tc>
          <w:tcPr>
            <w:tcW w:w="1951" w:type="dxa"/>
            <w:vAlign w:val="center"/>
          </w:tcPr>
          <w:p w14:paraId="1666A72A" w14:textId="77777777" w:rsidR="00394982" w:rsidRPr="009A15E7" w:rsidRDefault="00394982" w:rsidP="00AB6B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5E7">
              <w:rPr>
                <w:rFonts w:ascii="Times New Roman" w:hAnsi="Times New Roman" w:cs="Times New Roman"/>
                <w:sz w:val="24"/>
                <w:szCs w:val="24"/>
              </w:rPr>
              <w:t>RT 05079 fwd</w:t>
            </w:r>
          </w:p>
        </w:tc>
        <w:tc>
          <w:tcPr>
            <w:tcW w:w="3189" w:type="dxa"/>
            <w:vAlign w:val="center"/>
          </w:tcPr>
          <w:p w14:paraId="7B27C5E7" w14:textId="77777777" w:rsidR="00394982" w:rsidRPr="009A15E7" w:rsidRDefault="00394982" w:rsidP="00AB6B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5E7">
              <w:rPr>
                <w:rFonts w:ascii="Times New Roman" w:hAnsi="Times New Roman" w:cs="Times New Roman"/>
                <w:sz w:val="24"/>
                <w:szCs w:val="24"/>
              </w:rPr>
              <w:t>tatctccgatcgaggtggtc</w:t>
            </w:r>
          </w:p>
        </w:tc>
        <w:tc>
          <w:tcPr>
            <w:tcW w:w="1100" w:type="dxa"/>
            <w:vAlign w:val="center"/>
          </w:tcPr>
          <w:p w14:paraId="3FE03258" w14:textId="77777777" w:rsidR="00394982" w:rsidRPr="009A15E7" w:rsidRDefault="00394982" w:rsidP="00394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5E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1" w:type="dxa"/>
            <w:vAlign w:val="center"/>
          </w:tcPr>
          <w:p w14:paraId="16F82486" w14:textId="753A2D01" w:rsidR="00394982" w:rsidRPr="009A15E7" w:rsidRDefault="00394982" w:rsidP="00394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D3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79" w:type="dxa"/>
            <w:tcBorders>
              <w:bottom w:val="nil"/>
            </w:tcBorders>
            <w:vAlign w:val="center"/>
          </w:tcPr>
          <w:p w14:paraId="489DF841" w14:textId="77777777" w:rsidR="00394982" w:rsidRPr="009A15E7" w:rsidRDefault="00394982" w:rsidP="00394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982" w:rsidRPr="009A15E7" w14:paraId="791BF2CB" w14:textId="77777777" w:rsidTr="00394982">
        <w:trPr>
          <w:trHeight w:val="348"/>
        </w:trPr>
        <w:tc>
          <w:tcPr>
            <w:tcW w:w="1951" w:type="dxa"/>
            <w:vAlign w:val="center"/>
          </w:tcPr>
          <w:p w14:paraId="784D0D47" w14:textId="77777777" w:rsidR="00394982" w:rsidRPr="009A15E7" w:rsidRDefault="00394982" w:rsidP="00AB6B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5E7">
              <w:rPr>
                <w:rFonts w:ascii="Times New Roman" w:hAnsi="Times New Roman" w:cs="Times New Roman"/>
                <w:sz w:val="24"/>
                <w:szCs w:val="24"/>
              </w:rPr>
              <w:t>RT 05079 rev</w:t>
            </w:r>
          </w:p>
        </w:tc>
        <w:tc>
          <w:tcPr>
            <w:tcW w:w="3189" w:type="dxa"/>
            <w:vAlign w:val="center"/>
          </w:tcPr>
          <w:p w14:paraId="3F03446B" w14:textId="77777777" w:rsidR="00394982" w:rsidRPr="009A15E7" w:rsidRDefault="00394982" w:rsidP="00AB6B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5E7">
              <w:rPr>
                <w:rFonts w:ascii="Times New Roman" w:hAnsi="Times New Roman" w:cs="Times New Roman"/>
                <w:sz w:val="24"/>
                <w:szCs w:val="24"/>
              </w:rPr>
              <w:t>tgttcttgagcatactgcgg</w:t>
            </w:r>
          </w:p>
        </w:tc>
        <w:tc>
          <w:tcPr>
            <w:tcW w:w="1100" w:type="dxa"/>
            <w:vAlign w:val="center"/>
          </w:tcPr>
          <w:p w14:paraId="7B649ECD" w14:textId="77777777" w:rsidR="00394982" w:rsidRPr="009A15E7" w:rsidRDefault="00394982" w:rsidP="00394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5E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1" w:type="dxa"/>
            <w:vAlign w:val="center"/>
          </w:tcPr>
          <w:p w14:paraId="5E2D07D2" w14:textId="711DCA52" w:rsidR="00394982" w:rsidRPr="009A15E7" w:rsidRDefault="00394982" w:rsidP="00394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D3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7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0091EC1E" w14:textId="77777777" w:rsidR="00394982" w:rsidRPr="009A15E7" w:rsidRDefault="00394982" w:rsidP="00394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5E7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394982" w:rsidRPr="009A15E7" w14:paraId="6A45FEED" w14:textId="77777777" w:rsidTr="00394982">
        <w:trPr>
          <w:trHeight w:val="348"/>
        </w:trPr>
        <w:tc>
          <w:tcPr>
            <w:tcW w:w="1951" w:type="dxa"/>
            <w:vAlign w:val="center"/>
          </w:tcPr>
          <w:p w14:paraId="403E42EB" w14:textId="77777777" w:rsidR="00394982" w:rsidRPr="009A15E7" w:rsidRDefault="00394982" w:rsidP="00AB6B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5E7">
              <w:rPr>
                <w:rFonts w:ascii="Times New Roman" w:hAnsi="Times New Roman" w:cs="Times New Roman"/>
                <w:sz w:val="24"/>
                <w:szCs w:val="24"/>
              </w:rPr>
              <w:t>RT 05080 fwd</w:t>
            </w:r>
          </w:p>
        </w:tc>
        <w:tc>
          <w:tcPr>
            <w:tcW w:w="3189" w:type="dxa"/>
            <w:vAlign w:val="center"/>
          </w:tcPr>
          <w:p w14:paraId="2F9A096A" w14:textId="77777777" w:rsidR="00394982" w:rsidRPr="009A15E7" w:rsidRDefault="00394982" w:rsidP="00AB6B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5E7">
              <w:rPr>
                <w:rFonts w:ascii="Times New Roman" w:hAnsi="Times New Roman" w:cs="Times New Roman"/>
                <w:sz w:val="24"/>
                <w:szCs w:val="24"/>
              </w:rPr>
              <w:t>gcgttacagaccgaaaccat</w:t>
            </w:r>
          </w:p>
        </w:tc>
        <w:tc>
          <w:tcPr>
            <w:tcW w:w="1100" w:type="dxa"/>
            <w:vAlign w:val="center"/>
          </w:tcPr>
          <w:p w14:paraId="4367EB65" w14:textId="77777777" w:rsidR="00394982" w:rsidRPr="009A15E7" w:rsidRDefault="00394982" w:rsidP="00394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5E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1" w:type="dxa"/>
            <w:vAlign w:val="center"/>
          </w:tcPr>
          <w:p w14:paraId="04BE4AE6" w14:textId="35F2414C" w:rsidR="00394982" w:rsidRPr="009A15E7" w:rsidRDefault="00394982" w:rsidP="00394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D3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79" w:type="dxa"/>
            <w:tcBorders>
              <w:bottom w:val="nil"/>
            </w:tcBorders>
            <w:vAlign w:val="center"/>
          </w:tcPr>
          <w:p w14:paraId="134C1ECB" w14:textId="77777777" w:rsidR="00394982" w:rsidRPr="009A15E7" w:rsidRDefault="00394982" w:rsidP="00394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982" w:rsidRPr="009A15E7" w14:paraId="30B5E4EB" w14:textId="77777777" w:rsidTr="00394982">
        <w:trPr>
          <w:trHeight w:val="348"/>
        </w:trPr>
        <w:tc>
          <w:tcPr>
            <w:tcW w:w="1951" w:type="dxa"/>
            <w:vAlign w:val="center"/>
          </w:tcPr>
          <w:p w14:paraId="1A51B83F" w14:textId="77777777" w:rsidR="00394982" w:rsidRPr="009A15E7" w:rsidRDefault="00394982" w:rsidP="00AB6B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5E7">
              <w:rPr>
                <w:rFonts w:ascii="Times New Roman" w:hAnsi="Times New Roman" w:cs="Times New Roman"/>
                <w:sz w:val="24"/>
                <w:szCs w:val="24"/>
              </w:rPr>
              <w:t>RT 05080 rev</w:t>
            </w:r>
          </w:p>
        </w:tc>
        <w:tc>
          <w:tcPr>
            <w:tcW w:w="3189" w:type="dxa"/>
            <w:vAlign w:val="center"/>
          </w:tcPr>
          <w:p w14:paraId="4C15FCD0" w14:textId="77777777" w:rsidR="00394982" w:rsidRPr="009A15E7" w:rsidRDefault="00394982" w:rsidP="00AB6B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5E7">
              <w:rPr>
                <w:rFonts w:ascii="Times New Roman" w:hAnsi="Times New Roman" w:cs="Times New Roman"/>
                <w:sz w:val="24"/>
                <w:szCs w:val="24"/>
              </w:rPr>
              <w:t>atcggtgacgtttcttggac</w:t>
            </w:r>
          </w:p>
        </w:tc>
        <w:tc>
          <w:tcPr>
            <w:tcW w:w="1100" w:type="dxa"/>
            <w:vAlign w:val="center"/>
          </w:tcPr>
          <w:p w14:paraId="02908CAF" w14:textId="77777777" w:rsidR="00394982" w:rsidRPr="009A15E7" w:rsidRDefault="00394982" w:rsidP="00394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5E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1" w:type="dxa"/>
            <w:vAlign w:val="center"/>
          </w:tcPr>
          <w:p w14:paraId="7E71D63C" w14:textId="40BED8DB" w:rsidR="00394982" w:rsidRPr="009A15E7" w:rsidRDefault="00394982" w:rsidP="00394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D3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79" w:type="dxa"/>
            <w:tcBorders>
              <w:top w:val="nil"/>
            </w:tcBorders>
            <w:vAlign w:val="center"/>
          </w:tcPr>
          <w:p w14:paraId="7034B2A2" w14:textId="77777777" w:rsidR="00394982" w:rsidRPr="009A15E7" w:rsidRDefault="00394982" w:rsidP="00394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5E7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</w:tr>
      <w:tr w:rsidR="00394982" w:rsidRPr="009A15E7" w14:paraId="0AFD9C80" w14:textId="77777777" w:rsidTr="00394982">
        <w:trPr>
          <w:trHeight w:val="348"/>
        </w:trPr>
        <w:tc>
          <w:tcPr>
            <w:tcW w:w="1951" w:type="dxa"/>
            <w:vAlign w:val="center"/>
          </w:tcPr>
          <w:p w14:paraId="4D1BCCC8" w14:textId="77777777" w:rsidR="00394982" w:rsidRPr="009A15E7" w:rsidRDefault="00394982" w:rsidP="00AB6B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T 11777 fwd</w:t>
            </w:r>
          </w:p>
        </w:tc>
        <w:tc>
          <w:tcPr>
            <w:tcW w:w="3189" w:type="dxa"/>
            <w:vAlign w:val="center"/>
          </w:tcPr>
          <w:p w14:paraId="3E8C0473" w14:textId="77777777" w:rsidR="00394982" w:rsidRPr="009A15E7" w:rsidRDefault="00394982" w:rsidP="00AB6B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5E7">
              <w:rPr>
                <w:rFonts w:ascii="Times New Roman" w:hAnsi="Times New Roman" w:cs="Times New Roman"/>
                <w:sz w:val="24"/>
                <w:szCs w:val="24"/>
              </w:rPr>
              <w:t>tgaaacgcttcgagtcattg</w:t>
            </w:r>
          </w:p>
        </w:tc>
        <w:tc>
          <w:tcPr>
            <w:tcW w:w="1100" w:type="dxa"/>
            <w:vAlign w:val="center"/>
          </w:tcPr>
          <w:p w14:paraId="1C9389EB" w14:textId="77777777" w:rsidR="00394982" w:rsidRPr="009A15E7" w:rsidRDefault="00394982" w:rsidP="003949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561" w:type="dxa"/>
            <w:vAlign w:val="center"/>
          </w:tcPr>
          <w:p w14:paraId="631EC38D" w14:textId="22935230" w:rsidR="00394982" w:rsidRPr="009A15E7" w:rsidRDefault="00394982" w:rsidP="003949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4D3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79" w:type="dxa"/>
            <w:tcBorders>
              <w:bottom w:val="nil"/>
            </w:tcBorders>
            <w:vAlign w:val="center"/>
          </w:tcPr>
          <w:p w14:paraId="2E40E77E" w14:textId="77777777" w:rsidR="00394982" w:rsidRPr="009A15E7" w:rsidRDefault="00394982" w:rsidP="00394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982" w:rsidRPr="009A15E7" w14:paraId="07DDF29F" w14:textId="77777777" w:rsidTr="00394982">
        <w:trPr>
          <w:trHeight w:val="348"/>
        </w:trPr>
        <w:tc>
          <w:tcPr>
            <w:tcW w:w="1951" w:type="dxa"/>
            <w:vAlign w:val="center"/>
          </w:tcPr>
          <w:p w14:paraId="3E69982B" w14:textId="77777777" w:rsidR="00394982" w:rsidRPr="009A15E7" w:rsidRDefault="00394982" w:rsidP="00AB6B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5E7">
              <w:rPr>
                <w:rFonts w:ascii="Times New Roman" w:hAnsi="Times New Roman" w:cs="Times New Roman"/>
                <w:sz w:val="24"/>
                <w:szCs w:val="24"/>
              </w:rPr>
              <w:t>RT 11777 rev</w:t>
            </w:r>
          </w:p>
        </w:tc>
        <w:tc>
          <w:tcPr>
            <w:tcW w:w="3189" w:type="dxa"/>
            <w:vAlign w:val="center"/>
          </w:tcPr>
          <w:p w14:paraId="73FF6FE7" w14:textId="77777777" w:rsidR="00394982" w:rsidRPr="009A15E7" w:rsidRDefault="00394982" w:rsidP="00AB6B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5E7">
              <w:rPr>
                <w:rFonts w:ascii="Times New Roman" w:hAnsi="Times New Roman" w:cs="Times New Roman"/>
                <w:sz w:val="24"/>
                <w:szCs w:val="24"/>
              </w:rPr>
              <w:t>tgcttgaacagatacggcag</w:t>
            </w:r>
          </w:p>
        </w:tc>
        <w:tc>
          <w:tcPr>
            <w:tcW w:w="1100" w:type="dxa"/>
            <w:vAlign w:val="center"/>
          </w:tcPr>
          <w:p w14:paraId="2974D94B" w14:textId="77777777" w:rsidR="00394982" w:rsidRPr="009A15E7" w:rsidRDefault="00394982" w:rsidP="00394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5E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1" w:type="dxa"/>
            <w:vAlign w:val="center"/>
          </w:tcPr>
          <w:p w14:paraId="02C0ED23" w14:textId="01F1D993" w:rsidR="00394982" w:rsidRPr="009A15E7" w:rsidRDefault="00394982" w:rsidP="00394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D3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7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3E5617DB" w14:textId="77777777" w:rsidR="00394982" w:rsidRPr="009A15E7" w:rsidRDefault="00394982" w:rsidP="00394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5E7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</w:tr>
      <w:tr w:rsidR="00394982" w:rsidRPr="009A15E7" w14:paraId="44350599" w14:textId="77777777" w:rsidTr="00394982">
        <w:trPr>
          <w:trHeight w:val="348"/>
        </w:trPr>
        <w:tc>
          <w:tcPr>
            <w:tcW w:w="1951" w:type="dxa"/>
            <w:vAlign w:val="center"/>
          </w:tcPr>
          <w:p w14:paraId="68B181DF" w14:textId="77777777" w:rsidR="00394982" w:rsidRPr="009A15E7" w:rsidRDefault="00394982" w:rsidP="00AB6B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5E7">
              <w:rPr>
                <w:rFonts w:ascii="Times New Roman" w:hAnsi="Times New Roman" w:cs="Times New Roman"/>
                <w:sz w:val="24"/>
                <w:szCs w:val="24"/>
              </w:rPr>
              <w:t>RT 11778 fwd</w:t>
            </w:r>
          </w:p>
        </w:tc>
        <w:tc>
          <w:tcPr>
            <w:tcW w:w="3189" w:type="dxa"/>
            <w:vAlign w:val="center"/>
          </w:tcPr>
          <w:p w14:paraId="7CD0261E" w14:textId="77777777" w:rsidR="00394982" w:rsidRPr="009A15E7" w:rsidRDefault="00394982" w:rsidP="00AB6B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5E7">
              <w:rPr>
                <w:rFonts w:ascii="Times New Roman" w:hAnsi="Times New Roman" w:cs="Times New Roman"/>
                <w:sz w:val="24"/>
                <w:szCs w:val="24"/>
              </w:rPr>
              <w:t>ttcgttgacctccaaggtg</w:t>
            </w:r>
          </w:p>
        </w:tc>
        <w:tc>
          <w:tcPr>
            <w:tcW w:w="1100" w:type="dxa"/>
            <w:vAlign w:val="center"/>
          </w:tcPr>
          <w:p w14:paraId="5853527F" w14:textId="77777777" w:rsidR="00394982" w:rsidRPr="009A15E7" w:rsidRDefault="00394982" w:rsidP="00394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5E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1" w:type="dxa"/>
            <w:vAlign w:val="center"/>
          </w:tcPr>
          <w:p w14:paraId="0F90A6E2" w14:textId="17025920" w:rsidR="00394982" w:rsidRPr="009A15E7" w:rsidRDefault="00394982" w:rsidP="00394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D3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79" w:type="dxa"/>
            <w:tcBorders>
              <w:bottom w:val="nil"/>
            </w:tcBorders>
            <w:vAlign w:val="center"/>
          </w:tcPr>
          <w:p w14:paraId="3B5EF049" w14:textId="77777777" w:rsidR="00394982" w:rsidRPr="009A15E7" w:rsidRDefault="00394982" w:rsidP="00394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982" w:rsidRPr="009A15E7" w14:paraId="605ED266" w14:textId="77777777" w:rsidTr="00394982">
        <w:trPr>
          <w:trHeight w:val="348"/>
        </w:trPr>
        <w:tc>
          <w:tcPr>
            <w:tcW w:w="1951" w:type="dxa"/>
            <w:vAlign w:val="center"/>
          </w:tcPr>
          <w:p w14:paraId="412499B2" w14:textId="77777777" w:rsidR="00394982" w:rsidRPr="009A15E7" w:rsidRDefault="00394982" w:rsidP="00AB6B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5E7">
              <w:rPr>
                <w:rFonts w:ascii="Times New Roman" w:hAnsi="Times New Roman" w:cs="Times New Roman"/>
                <w:sz w:val="24"/>
                <w:szCs w:val="24"/>
              </w:rPr>
              <w:t>RT 11778 rev</w:t>
            </w:r>
          </w:p>
        </w:tc>
        <w:tc>
          <w:tcPr>
            <w:tcW w:w="3189" w:type="dxa"/>
            <w:vAlign w:val="center"/>
          </w:tcPr>
          <w:p w14:paraId="342916B5" w14:textId="77777777" w:rsidR="00394982" w:rsidRPr="009A15E7" w:rsidRDefault="00394982" w:rsidP="00AB6B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5E7">
              <w:rPr>
                <w:rFonts w:ascii="Times New Roman" w:hAnsi="Times New Roman" w:cs="Times New Roman"/>
                <w:sz w:val="24"/>
                <w:szCs w:val="24"/>
              </w:rPr>
              <w:t>gacctcgttcaatggcaaat</w:t>
            </w:r>
          </w:p>
        </w:tc>
        <w:tc>
          <w:tcPr>
            <w:tcW w:w="1100" w:type="dxa"/>
            <w:vAlign w:val="center"/>
          </w:tcPr>
          <w:p w14:paraId="2758FDD0" w14:textId="77777777" w:rsidR="00394982" w:rsidRPr="009A15E7" w:rsidRDefault="00394982" w:rsidP="00394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5E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1" w:type="dxa"/>
            <w:vAlign w:val="center"/>
          </w:tcPr>
          <w:p w14:paraId="1C0DE929" w14:textId="3F53BE47" w:rsidR="00394982" w:rsidRPr="009A15E7" w:rsidRDefault="00394982" w:rsidP="00394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D3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7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5CB68024" w14:textId="77777777" w:rsidR="00394982" w:rsidRPr="009A15E7" w:rsidRDefault="00394982" w:rsidP="00394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5E7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</w:tr>
      <w:tr w:rsidR="00394982" w:rsidRPr="009A15E7" w14:paraId="055FA53B" w14:textId="77777777" w:rsidTr="00394982">
        <w:trPr>
          <w:trHeight w:val="348"/>
        </w:trPr>
        <w:tc>
          <w:tcPr>
            <w:tcW w:w="1951" w:type="dxa"/>
            <w:vAlign w:val="center"/>
          </w:tcPr>
          <w:p w14:paraId="30BA6D6B" w14:textId="77777777" w:rsidR="00394982" w:rsidRPr="009A15E7" w:rsidRDefault="00394982" w:rsidP="00AB6B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T 12299 fwd</w:t>
            </w:r>
          </w:p>
        </w:tc>
        <w:tc>
          <w:tcPr>
            <w:tcW w:w="3189" w:type="dxa"/>
            <w:vAlign w:val="center"/>
          </w:tcPr>
          <w:p w14:paraId="7B047DF4" w14:textId="77777777" w:rsidR="00394982" w:rsidRPr="009A15E7" w:rsidRDefault="00394982" w:rsidP="00AB6B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5E7">
              <w:rPr>
                <w:rFonts w:ascii="Times New Roman" w:hAnsi="Times New Roman" w:cs="Times New Roman"/>
                <w:sz w:val="24"/>
                <w:szCs w:val="24"/>
              </w:rPr>
              <w:t>tgtttgtctgcttggtctcg</w:t>
            </w:r>
          </w:p>
        </w:tc>
        <w:tc>
          <w:tcPr>
            <w:tcW w:w="1100" w:type="dxa"/>
            <w:vAlign w:val="center"/>
          </w:tcPr>
          <w:p w14:paraId="766102E8" w14:textId="77777777" w:rsidR="00394982" w:rsidRPr="009A15E7" w:rsidRDefault="00394982" w:rsidP="003949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561" w:type="dxa"/>
            <w:vAlign w:val="center"/>
          </w:tcPr>
          <w:p w14:paraId="02B9757F" w14:textId="3D728D53" w:rsidR="00394982" w:rsidRPr="009A15E7" w:rsidRDefault="00394982" w:rsidP="003949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4D3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79" w:type="dxa"/>
            <w:tcBorders>
              <w:bottom w:val="nil"/>
            </w:tcBorders>
            <w:vAlign w:val="center"/>
          </w:tcPr>
          <w:p w14:paraId="1FDD3C51" w14:textId="77777777" w:rsidR="00394982" w:rsidRPr="009A15E7" w:rsidRDefault="00394982" w:rsidP="003949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94982" w:rsidRPr="009A15E7" w14:paraId="56AE21DE" w14:textId="77777777" w:rsidTr="00394982">
        <w:trPr>
          <w:trHeight w:val="348"/>
        </w:trPr>
        <w:tc>
          <w:tcPr>
            <w:tcW w:w="1951" w:type="dxa"/>
            <w:vAlign w:val="center"/>
          </w:tcPr>
          <w:p w14:paraId="41527C95" w14:textId="77777777" w:rsidR="00394982" w:rsidRPr="009A15E7" w:rsidRDefault="00394982" w:rsidP="00AB6B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T 12299 rev</w:t>
            </w:r>
          </w:p>
        </w:tc>
        <w:tc>
          <w:tcPr>
            <w:tcW w:w="3189" w:type="dxa"/>
            <w:vAlign w:val="center"/>
          </w:tcPr>
          <w:p w14:paraId="14824A28" w14:textId="77777777" w:rsidR="00394982" w:rsidRPr="009A15E7" w:rsidRDefault="00394982" w:rsidP="00AB6B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5E7">
              <w:rPr>
                <w:rFonts w:ascii="Times New Roman" w:hAnsi="Times New Roman" w:cs="Times New Roman"/>
                <w:sz w:val="24"/>
                <w:szCs w:val="24"/>
              </w:rPr>
              <w:t>tcttgcaggtgtttctgtcg</w:t>
            </w:r>
          </w:p>
        </w:tc>
        <w:tc>
          <w:tcPr>
            <w:tcW w:w="1100" w:type="dxa"/>
            <w:vAlign w:val="center"/>
          </w:tcPr>
          <w:p w14:paraId="656394D4" w14:textId="77777777" w:rsidR="00394982" w:rsidRPr="009A15E7" w:rsidRDefault="00394982" w:rsidP="003949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561" w:type="dxa"/>
            <w:vAlign w:val="center"/>
          </w:tcPr>
          <w:p w14:paraId="385180FA" w14:textId="3930B136" w:rsidR="00394982" w:rsidRPr="009A15E7" w:rsidRDefault="00394982" w:rsidP="003949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4D3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7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29CDC93E" w14:textId="77777777" w:rsidR="00394982" w:rsidRPr="009A15E7" w:rsidRDefault="00394982" w:rsidP="003949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2</w:t>
            </w:r>
          </w:p>
        </w:tc>
      </w:tr>
    </w:tbl>
    <w:p w14:paraId="21B7BC52" w14:textId="77777777" w:rsidR="00304F35" w:rsidRPr="005B1001" w:rsidRDefault="00304F35" w:rsidP="005B1001">
      <w:pPr>
        <w:pStyle w:val="KeinLeerraum"/>
        <w:rPr>
          <w:rFonts w:ascii="Times" w:eastAsiaTheme="minorEastAsia" w:hAnsi="Times" w:cs="Arial"/>
          <w:sz w:val="24"/>
          <w:szCs w:val="24"/>
          <w:lang w:val="en-US" w:eastAsia="ja-JP"/>
        </w:rPr>
      </w:pPr>
    </w:p>
    <w:sectPr w:rsidR="00304F35" w:rsidRPr="005B1001" w:rsidSect="002164F8">
      <w:footerReference w:type="default" r:id="rId8"/>
      <w:type w:val="continuous"/>
      <w:pgSz w:w="11900" w:h="16840"/>
      <w:pgMar w:top="1418" w:right="1418" w:bottom="1418" w:left="1418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B014B6" w14:textId="77777777" w:rsidR="005B1001" w:rsidRDefault="005B1001" w:rsidP="002D3910">
      <w:r>
        <w:separator/>
      </w:r>
    </w:p>
  </w:endnote>
  <w:endnote w:type="continuationSeparator" w:id="0">
    <w:p w14:paraId="48CFBAC3" w14:textId="77777777" w:rsidR="005B1001" w:rsidRDefault="005B1001" w:rsidP="002D39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1F5943" w14:textId="77777777" w:rsidR="005B1001" w:rsidRDefault="005B1001" w:rsidP="002D3910">
    <w:pPr>
      <w:pStyle w:val="Fuzeile"/>
      <w:jc w:val="center"/>
    </w:pP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654364">
      <w:rPr>
        <w:rStyle w:val="Seitenzahl"/>
      </w:rPr>
      <w:t>3</w:t>
    </w:r>
    <w:r>
      <w:rPr>
        <w:rStyle w:val="Seitenzahl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31CB70" w14:textId="77777777" w:rsidR="005B1001" w:rsidRDefault="005B1001" w:rsidP="002D3910">
      <w:r>
        <w:separator/>
      </w:r>
    </w:p>
  </w:footnote>
  <w:footnote w:type="continuationSeparator" w:id="0">
    <w:p w14:paraId="31C6224A" w14:textId="77777777" w:rsidR="005B1001" w:rsidRDefault="005B1001" w:rsidP="002D39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7529"/>
    <w:rsid w:val="00012212"/>
    <w:rsid w:val="00012C8A"/>
    <w:rsid w:val="00030195"/>
    <w:rsid w:val="00033643"/>
    <w:rsid w:val="00036E58"/>
    <w:rsid w:val="000521F2"/>
    <w:rsid w:val="00063F5A"/>
    <w:rsid w:val="0007029F"/>
    <w:rsid w:val="00092B35"/>
    <w:rsid w:val="00094F26"/>
    <w:rsid w:val="00096735"/>
    <w:rsid w:val="00097DF4"/>
    <w:rsid w:val="000A12FE"/>
    <w:rsid w:val="000B194A"/>
    <w:rsid w:val="000C0854"/>
    <w:rsid w:val="000C0F71"/>
    <w:rsid w:val="000C457D"/>
    <w:rsid w:val="000D5A88"/>
    <w:rsid w:val="000D7A80"/>
    <w:rsid w:val="000E0BA2"/>
    <w:rsid w:val="000E52D5"/>
    <w:rsid w:val="000F2FA4"/>
    <w:rsid w:val="000F46D5"/>
    <w:rsid w:val="00110788"/>
    <w:rsid w:val="001107BC"/>
    <w:rsid w:val="00114A6B"/>
    <w:rsid w:val="00121668"/>
    <w:rsid w:val="00122B12"/>
    <w:rsid w:val="00123612"/>
    <w:rsid w:val="0012437C"/>
    <w:rsid w:val="001307A9"/>
    <w:rsid w:val="00131DAB"/>
    <w:rsid w:val="00144F60"/>
    <w:rsid w:val="001539B1"/>
    <w:rsid w:val="00155B3A"/>
    <w:rsid w:val="0016028D"/>
    <w:rsid w:val="0016524F"/>
    <w:rsid w:val="0016549C"/>
    <w:rsid w:val="00172DA8"/>
    <w:rsid w:val="00172DCD"/>
    <w:rsid w:val="0017314B"/>
    <w:rsid w:val="0017470B"/>
    <w:rsid w:val="0017705A"/>
    <w:rsid w:val="00177B6B"/>
    <w:rsid w:val="00180F57"/>
    <w:rsid w:val="0018104B"/>
    <w:rsid w:val="00193456"/>
    <w:rsid w:val="00197531"/>
    <w:rsid w:val="001A0854"/>
    <w:rsid w:val="001B4B61"/>
    <w:rsid w:val="001B5486"/>
    <w:rsid w:val="001C21B8"/>
    <w:rsid w:val="001C5EBE"/>
    <w:rsid w:val="001D302A"/>
    <w:rsid w:val="001D6484"/>
    <w:rsid w:val="001E7FB4"/>
    <w:rsid w:val="001F0482"/>
    <w:rsid w:val="001F1E05"/>
    <w:rsid w:val="0020055E"/>
    <w:rsid w:val="00215FBE"/>
    <w:rsid w:val="002164F8"/>
    <w:rsid w:val="00220750"/>
    <w:rsid w:val="00221BBD"/>
    <w:rsid w:val="00230816"/>
    <w:rsid w:val="00243D29"/>
    <w:rsid w:val="00246732"/>
    <w:rsid w:val="00250F8B"/>
    <w:rsid w:val="002567EA"/>
    <w:rsid w:val="00256E42"/>
    <w:rsid w:val="00261DB2"/>
    <w:rsid w:val="00272073"/>
    <w:rsid w:val="00277656"/>
    <w:rsid w:val="002843C1"/>
    <w:rsid w:val="00285C56"/>
    <w:rsid w:val="00286F55"/>
    <w:rsid w:val="00291F39"/>
    <w:rsid w:val="002A131B"/>
    <w:rsid w:val="002B0E5A"/>
    <w:rsid w:val="002B7BCB"/>
    <w:rsid w:val="002C10BA"/>
    <w:rsid w:val="002C2AF3"/>
    <w:rsid w:val="002C3C3A"/>
    <w:rsid w:val="002D3910"/>
    <w:rsid w:val="002E2A61"/>
    <w:rsid w:val="002E3D8E"/>
    <w:rsid w:val="002F20F1"/>
    <w:rsid w:val="002F7E9C"/>
    <w:rsid w:val="00304139"/>
    <w:rsid w:val="00304F35"/>
    <w:rsid w:val="00325461"/>
    <w:rsid w:val="00325ABD"/>
    <w:rsid w:val="00334002"/>
    <w:rsid w:val="00334D1A"/>
    <w:rsid w:val="00335F37"/>
    <w:rsid w:val="00341028"/>
    <w:rsid w:val="00344317"/>
    <w:rsid w:val="00345AC4"/>
    <w:rsid w:val="00356DDE"/>
    <w:rsid w:val="0036621A"/>
    <w:rsid w:val="00373341"/>
    <w:rsid w:val="00380586"/>
    <w:rsid w:val="00394982"/>
    <w:rsid w:val="00396414"/>
    <w:rsid w:val="003A0C6F"/>
    <w:rsid w:val="003A441D"/>
    <w:rsid w:val="003B0AE1"/>
    <w:rsid w:val="003B2BDD"/>
    <w:rsid w:val="003C3F09"/>
    <w:rsid w:val="003D0C39"/>
    <w:rsid w:val="003D32F6"/>
    <w:rsid w:val="003E0782"/>
    <w:rsid w:val="003E20A6"/>
    <w:rsid w:val="003E2AA3"/>
    <w:rsid w:val="003E58F7"/>
    <w:rsid w:val="003F12FF"/>
    <w:rsid w:val="003F6104"/>
    <w:rsid w:val="00401F24"/>
    <w:rsid w:val="00420733"/>
    <w:rsid w:val="00426C7C"/>
    <w:rsid w:val="00434246"/>
    <w:rsid w:val="0044060F"/>
    <w:rsid w:val="00444FFE"/>
    <w:rsid w:val="00455B39"/>
    <w:rsid w:val="0047015B"/>
    <w:rsid w:val="004708D6"/>
    <w:rsid w:val="004748BF"/>
    <w:rsid w:val="00477391"/>
    <w:rsid w:val="00480569"/>
    <w:rsid w:val="004816ED"/>
    <w:rsid w:val="004841F5"/>
    <w:rsid w:val="0048507A"/>
    <w:rsid w:val="00490FC7"/>
    <w:rsid w:val="004924AF"/>
    <w:rsid w:val="00494F26"/>
    <w:rsid w:val="00496395"/>
    <w:rsid w:val="0049654F"/>
    <w:rsid w:val="0049682B"/>
    <w:rsid w:val="004A2528"/>
    <w:rsid w:val="004B52BC"/>
    <w:rsid w:val="004C48A6"/>
    <w:rsid w:val="004D0CD6"/>
    <w:rsid w:val="004D70E3"/>
    <w:rsid w:val="004E19EC"/>
    <w:rsid w:val="004F475B"/>
    <w:rsid w:val="004F73BA"/>
    <w:rsid w:val="00504844"/>
    <w:rsid w:val="00512DEA"/>
    <w:rsid w:val="00514F7C"/>
    <w:rsid w:val="005174B4"/>
    <w:rsid w:val="005248D1"/>
    <w:rsid w:val="00524B31"/>
    <w:rsid w:val="005372C8"/>
    <w:rsid w:val="005425B1"/>
    <w:rsid w:val="00550B1B"/>
    <w:rsid w:val="00554213"/>
    <w:rsid w:val="00563FDD"/>
    <w:rsid w:val="005652FE"/>
    <w:rsid w:val="0057547B"/>
    <w:rsid w:val="00584D00"/>
    <w:rsid w:val="0058691B"/>
    <w:rsid w:val="005914C2"/>
    <w:rsid w:val="0059221A"/>
    <w:rsid w:val="00594706"/>
    <w:rsid w:val="005A4DAD"/>
    <w:rsid w:val="005B1001"/>
    <w:rsid w:val="005B22B9"/>
    <w:rsid w:val="005B3C50"/>
    <w:rsid w:val="005B4B3F"/>
    <w:rsid w:val="005C09A1"/>
    <w:rsid w:val="005C5DCA"/>
    <w:rsid w:val="005D2F90"/>
    <w:rsid w:val="005D390F"/>
    <w:rsid w:val="005D5BE8"/>
    <w:rsid w:val="005E1967"/>
    <w:rsid w:val="005E6B22"/>
    <w:rsid w:val="005F2412"/>
    <w:rsid w:val="005F2BBB"/>
    <w:rsid w:val="00602E5F"/>
    <w:rsid w:val="00605069"/>
    <w:rsid w:val="00607653"/>
    <w:rsid w:val="00610731"/>
    <w:rsid w:val="00616443"/>
    <w:rsid w:val="00622BCD"/>
    <w:rsid w:val="00627798"/>
    <w:rsid w:val="00632CE2"/>
    <w:rsid w:val="00634E44"/>
    <w:rsid w:val="0064258C"/>
    <w:rsid w:val="00653FCB"/>
    <w:rsid w:val="00654364"/>
    <w:rsid w:val="006545AF"/>
    <w:rsid w:val="00661886"/>
    <w:rsid w:val="006627D9"/>
    <w:rsid w:val="00664586"/>
    <w:rsid w:val="00667F21"/>
    <w:rsid w:val="006716F4"/>
    <w:rsid w:val="006724B6"/>
    <w:rsid w:val="00673663"/>
    <w:rsid w:val="006770FB"/>
    <w:rsid w:val="00680258"/>
    <w:rsid w:val="00680293"/>
    <w:rsid w:val="00682AB7"/>
    <w:rsid w:val="006856E7"/>
    <w:rsid w:val="006913BC"/>
    <w:rsid w:val="006A038C"/>
    <w:rsid w:val="006A1AF4"/>
    <w:rsid w:val="006A26E9"/>
    <w:rsid w:val="006C3251"/>
    <w:rsid w:val="006D0D59"/>
    <w:rsid w:val="006D33C4"/>
    <w:rsid w:val="006E0A61"/>
    <w:rsid w:val="006E2FC5"/>
    <w:rsid w:val="006E3F22"/>
    <w:rsid w:val="006F39E0"/>
    <w:rsid w:val="00705C2C"/>
    <w:rsid w:val="00707EF0"/>
    <w:rsid w:val="00713AFF"/>
    <w:rsid w:val="00716B47"/>
    <w:rsid w:val="00720ED5"/>
    <w:rsid w:val="007211D1"/>
    <w:rsid w:val="007267E7"/>
    <w:rsid w:val="007429EE"/>
    <w:rsid w:val="00751FAF"/>
    <w:rsid w:val="00760422"/>
    <w:rsid w:val="0077209A"/>
    <w:rsid w:val="00773F10"/>
    <w:rsid w:val="007744B6"/>
    <w:rsid w:val="007748A2"/>
    <w:rsid w:val="00775597"/>
    <w:rsid w:val="007811AD"/>
    <w:rsid w:val="00784AE7"/>
    <w:rsid w:val="0079505B"/>
    <w:rsid w:val="007A55D0"/>
    <w:rsid w:val="007B0112"/>
    <w:rsid w:val="007B1105"/>
    <w:rsid w:val="007B6683"/>
    <w:rsid w:val="007C34A7"/>
    <w:rsid w:val="007D22AF"/>
    <w:rsid w:val="007E0F08"/>
    <w:rsid w:val="007E64A7"/>
    <w:rsid w:val="007F176C"/>
    <w:rsid w:val="00800574"/>
    <w:rsid w:val="0080205E"/>
    <w:rsid w:val="00802FB6"/>
    <w:rsid w:val="00805200"/>
    <w:rsid w:val="00806382"/>
    <w:rsid w:val="00807477"/>
    <w:rsid w:val="00824614"/>
    <w:rsid w:val="0082739A"/>
    <w:rsid w:val="008361D4"/>
    <w:rsid w:val="00837423"/>
    <w:rsid w:val="00837615"/>
    <w:rsid w:val="00852CB7"/>
    <w:rsid w:val="008539C9"/>
    <w:rsid w:val="00857EC1"/>
    <w:rsid w:val="00862159"/>
    <w:rsid w:val="008913DB"/>
    <w:rsid w:val="008A3AA1"/>
    <w:rsid w:val="008B1646"/>
    <w:rsid w:val="008B1726"/>
    <w:rsid w:val="008B2D66"/>
    <w:rsid w:val="008C1B6C"/>
    <w:rsid w:val="008C6B35"/>
    <w:rsid w:val="008D55A8"/>
    <w:rsid w:val="008D6C65"/>
    <w:rsid w:val="0090382E"/>
    <w:rsid w:val="00906414"/>
    <w:rsid w:val="00907E42"/>
    <w:rsid w:val="0091231B"/>
    <w:rsid w:val="009139CC"/>
    <w:rsid w:val="00914356"/>
    <w:rsid w:val="00916507"/>
    <w:rsid w:val="00926924"/>
    <w:rsid w:val="0093733F"/>
    <w:rsid w:val="00952EFE"/>
    <w:rsid w:val="00953291"/>
    <w:rsid w:val="009560FB"/>
    <w:rsid w:val="00966009"/>
    <w:rsid w:val="009708AB"/>
    <w:rsid w:val="009732D7"/>
    <w:rsid w:val="009749F9"/>
    <w:rsid w:val="00976D18"/>
    <w:rsid w:val="009947D8"/>
    <w:rsid w:val="009A059C"/>
    <w:rsid w:val="009A3786"/>
    <w:rsid w:val="009A39EB"/>
    <w:rsid w:val="009B704C"/>
    <w:rsid w:val="009C035E"/>
    <w:rsid w:val="009C2881"/>
    <w:rsid w:val="009D629E"/>
    <w:rsid w:val="009E50B2"/>
    <w:rsid w:val="00A0056A"/>
    <w:rsid w:val="00A037DC"/>
    <w:rsid w:val="00A069FB"/>
    <w:rsid w:val="00A10B0B"/>
    <w:rsid w:val="00A15823"/>
    <w:rsid w:val="00A237F4"/>
    <w:rsid w:val="00A240E1"/>
    <w:rsid w:val="00A24709"/>
    <w:rsid w:val="00A24F88"/>
    <w:rsid w:val="00A275A1"/>
    <w:rsid w:val="00A324B9"/>
    <w:rsid w:val="00A324FD"/>
    <w:rsid w:val="00A32638"/>
    <w:rsid w:val="00A347A9"/>
    <w:rsid w:val="00A44D02"/>
    <w:rsid w:val="00A459F2"/>
    <w:rsid w:val="00A60FDF"/>
    <w:rsid w:val="00A7605C"/>
    <w:rsid w:val="00A81A65"/>
    <w:rsid w:val="00A85116"/>
    <w:rsid w:val="00A87055"/>
    <w:rsid w:val="00A87EC3"/>
    <w:rsid w:val="00A90F43"/>
    <w:rsid w:val="00AA1EB6"/>
    <w:rsid w:val="00AA6012"/>
    <w:rsid w:val="00AB2F6D"/>
    <w:rsid w:val="00AB7854"/>
    <w:rsid w:val="00AC4D7C"/>
    <w:rsid w:val="00AC5C9B"/>
    <w:rsid w:val="00AD3618"/>
    <w:rsid w:val="00AE122D"/>
    <w:rsid w:val="00B02F60"/>
    <w:rsid w:val="00B07F09"/>
    <w:rsid w:val="00B12F34"/>
    <w:rsid w:val="00B207D5"/>
    <w:rsid w:val="00B35083"/>
    <w:rsid w:val="00B35E5E"/>
    <w:rsid w:val="00B36841"/>
    <w:rsid w:val="00B52E6E"/>
    <w:rsid w:val="00B72472"/>
    <w:rsid w:val="00B80EA6"/>
    <w:rsid w:val="00B86D1C"/>
    <w:rsid w:val="00BA02FF"/>
    <w:rsid w:val="00BA4079"/>
    <w:rsid w:val="00BB174F"/>
    <w:rsid w:val="00BB2DDD"/>
    <w:rsid w:val="00BC1FB8"/>
    <w:rsid w:val="00BC6985"/>
    <w:rsid w:val="00BD45FF"/>
    <w:rsid w:val="00BD54DF"/>
    <w:rsid w:val="00BE56E7"/>
    <w:rsid w:val="00C02E55"/>
    <w:rsid w:val="00C114F0"/>
    <w:rsid w:val="00C12E04"/>
    <w:rsid w:val="00C13BB8"/>
    <w:rsid w:val="00C35C00"/>
    <w:rsid w:val="00C57C39"/>
    <w:rsid w:val="00C707B1"/>
    <w:rsid w:val="00C90DC5"/>
    <w:rsid w:val="00C943F2"/>
    <w:rsid w:val="00CA04BC"/>
    <w:rsid w:val="00CB0F0E"/>
    <w:rsid w:val="00CB1CEB"/>
    <w:rsid w:val="00CB7982"/>
    <w:rsid w:val="00CC5667"/>
    <w:rsid w:val="00CC760A"/>
    <w:rsid w:val="00CC7C2C"/>
    <w:rsid w:val="00CD394C"/>
    <w:rsid w:val="00CD3CF5"/>
    <w:rsid w:val="00CD6667"/>
    <w:rsid w:val="00CE0476"/>
    <w:rsid w:val="00CE16C4"/>
    <w:rsid w:val="00CE4623"/>
    <w:rsid w:val="00CF0DA0"/>
    <w:rsid w:val="00CF1A13"/>
    <w:rsid w:val="00CF5C87"/>
    <w:rsid w:val="00CF65BE"/>
    <w:rsid w:val="00D00AD3"/>
    <w:rsid w:val="00D11F23"/>
    <w:rsid w:val="00D1425B"/>
    <w:rsid w:val="00D16931"/>
    <w:rsid w:val="00D330D3"/>
    <w:rsid w:val="00D34070"/>
    <w:rsid w:val="00D41F69"/>
    <w:rsid w:val="00D46B77"/>
    <w:rsid w:val="00D47490"/>
    <w:rsid w:val="00D50907"/>
    <w:rsid w:val="00D702C2"/>
    <w:rsid w:val="00D715F8"/>
    <w:rsid w:val="00D75958"/>
    <w:rsid w:val="00D827A9"/>
    <w:rsid w:val="00D907E2"/>
    <w:rsid w:val="00D92148"/>
    <w:rsid w:val="00D9782C"/>
    <w:rsid w:val="00DB298F"/>
    <w:rsid w:val="00DB670B"/>
    <w:rsid w:val="00DC5F46"/>
    <w:rsid w:val="00DD0EB3"/>
    <w:rsid w:val="00DD325F"/>
    <w:rsid w:val="00DD51F9"/>
    <w:rsid w:val="00DE1DF2"/>
    <w:rsid w:val="00DE4D1A"/>
    <w:rsid w:val="00DF1166"/>
    <w:rsid w:val="00E028B5"/>
    <w:rsid w:val="00E0374D"/>
    <w:rsid w:val="00E10D23"/>
    <w:rsid w:val="00E16BDA"/>
    <w:rsid w:val="00E177DE"/>
    <w:rsid w:val="00E20474"/>
    <w:rsid w:val="00E30DE7"/>
    <w:rsid w:val="00E35814"/>
    <w:rsid w:val="00E4013D"/>
    <w:rsid w:val="00E5176C"/>
    <w:rsid w:val="00E62935"/>
    <w:rsid w:val="00E673AA"/>
    <w:rsid w:val="00E73199"/>
    <w:rsid w:val="00E80F18"/>
    <w:rsid w:val="00E8196A"/>
    <w:rsid w:val="00E8620A"/>
    <w:rsid w:val="00E86BF2"/>
    <w:rsid w:val="00E870F0"/>
    <w:rsid w:val="00E918B1"/>
    <w:rsid w:val="00E96D85"/>
    <w:rsid w:val="00E97370"/>
    <w:rsid w:val="00EA1F80"/>
    <w:rsid w:val="00EB3333"/>
    <w:rsid w:val="00EC61B9"/>
    <w:rsid w:val="00ED1729"/>
    <w:rsid w:val="00ED279D"/>
    <w:rsid w:val="00EE40A0"/>
    <w:rsid w:val="00F009C1"/>
    <w:rsid w:val="00F02C44"/>
    <w:rsid w:val="00F04DB9"/>
    <w:rsid w:val="00F128DE"/>
    <w:rsid w:val="00F14524"/>
    <w:rsid w:val="00F14F89"/>
    <w:rsid w:val="00F150B2"/>
    <w:rsid w:val="00F25372"/>
    <w:rsid w:val="00F30CAC"/>
    <w:rsid w:val="00F3144F"/>
    <w:rsid w:val="00F31BEB"/>
    <w:rsid w:val="00F3687D"/>
    <w:rsid w:val="00F42416"/>
    <w:rsid w:val="00F44A16"/>
    <w:rsid w:val="00F46EA6"/>
    <w:rsid w:val="00F5316C"/>
    <w:rsid w:val="00F53A1F"/>
    <w:rsid w:val="00F65D34"/>
    <w:rsid w:val="00F6728F"/>
    <w:rsid w:val="00F70E94"/>
    <w:rsid w:val="00F74FA4"/>
    <w:rsid w:val="00F7658D"/>
    <w:rsid w:val="00F90C48"/>
    <w:rsid w:val="00F92BBC"/>
    <w:rsid w:val="00F95866"/>
    <w:rsid w:val="00F97B52"/>
    <w:rsid w:val="00FA0991"/>
    <w:rsid w:val="00FA3044"/>
    <w:rsid w:val="00FB591F"/>
    <w:rsid w:val="00FC03AD"/>
    <w:rsid w:val="00FC06C5"/>
    <w:rsid w:val="00FC1896"/>
    <w:rsid w:val="00FC3BC4"/>
    <w:rsid w:val="00FD7529"/>
    <w:rsid w:val="00FE3137"/>
    <w:rsid w:val="00FE466E"/>
    <w:rsid w:val="00FE478D"/>
    <w:rsid w:val="00FF0A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A115F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279D"/>
    <w:rPr>
      <w:noProof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324FD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324FD"/>
    <w:rPr>
      <w:rFonts w:ascii="Lucida Grande" w:hAnsi="Lucida Grande" w:cs="Lucida Grande"/>
      <w:noProof/>
      <w:sz w:val="18"/>
      <w:szCs w:val="18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C0F7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C0F71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C0F71"/>
    <w:rPr>
      <w:noProof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C0F7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C0F71"/>
    <w:rPr>
      <w:b/>
      <w:bCs/>
      <w:noProof/>
      <w:lang w:eastAsia="de-DE"/>
    </w:rPr>
  </w:style>
  <w:style w:type="character" w:styleId="Hyperlink">
    <w:name w:val="Hyperlink"/>
    <w:basedOn w:val="Absatz-Standardschriftart"/>
    <w:uiPriority w:val="99"/>
    <w:unhideWhenUsed/>
    <w:rsid w:val="000C0F71"/>
    <w:rPr>
      <w:color w:val="0000FF" w:themeColor="hyperlink"/>
      <w:u w:val="single"/>
    </w:rPr>
  </w:style>
  <w:style w:type="paragraph" w:styleId="berarbeitung">
    <w:name w:val="Revision"/>
    <w:hidden/>
    <w:uiPriority w:val="99"/>
    <w:semiHidden/>
    <w:rsid w:val="00096735"/>
    <w:rPr>
      <w:noProof/>
      <w:lang w:eastAsia="de-DE"/>
    </w:rPr>
  </w:style>
  <w:style w:type="paragraph" w:styleId="KeinLeerraum">
    <w:name w:val="No Spacing"/>
    <w:uiPriority w:val="1"/>
    <w:qFormat/>
    <w:rsid w:val="005D390F"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BesuchterHyperlink">
    <w:name w:val="FollowedHyperlink"/>
    <w:basedOn w:val="Absatz-Standardschriftart"/>
    <w:uiPriority w:val="99"/>
    <w:semiHidden/>
    <w:unhideWhenUsed/>
    <w:rsid w:val="00805200"/>
    <w:rPr>
      <w:color w:val="800080" w:themeColor="followedHyperlink"/>
      <w:u w:val="single"/>
    </w:rPr>
  </w:style>
  <w:style w:type="table" w:customStyle="1" w:styleId="HelleSchattierung1">
    <w:name w:val="Helle Schattierung1"/>
    <w:basedOn w:val="NormaleTabelle"/>
    <w:uiPriority w:val="60"/>
    <w:rsid w:val="003A441D"/>
    <w:rPr>
      <w:rFonts w:asciiTheme="minorHAnsi" w:hAnsiTheme="minorHAnsi" w:cstheme="minorBidi"/>
      <w:color w:val="000000" w:themeColor="text1" w:themeShade="BF"/>
      <w:lang w:eastAsia="de-D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3A441D"/>
    <w:pPr>
      <w:spacing w:after="200"/>
    </w:pPr>
    <w:rPr>
      <w:rFonts w:asciiTheme="minorHAnsi" w:hAnsiTheme="minorHAnsi" w:cstheme="minorBidi"/>
      <w:b/>
      <w:bCs/>
      <w:noProof w:val="0"/>
      <w:color w:val="4F81BD" w:themeColor="accent1"/>
      <w:sz w:val="18"/>
      <w:szCs w:val="18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2D391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D3910"/>
    <w:rPr>
      <w:noProof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2D391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D3910"/>
    <w:rPr>
      <w:noProof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2D3910"/>
  </w:style>
  <w:style w:type="paragraph" w:styleId="StandardWeb">
    <w:name w:val="Normal (Web)"/>
    <w:basedOn w:val="Standard"/>
    <w:uiPriority w:val="99"/>
    <w:unhideWhenUsed/>
    <w:rsid w:val="00680258"/>
    <w:pPr>
      <w:spacing w:before="100" w:beforeAutospacing="1" w:after="100" w:afterAutospacing="1"/>
    </w:pPr>
    <w:rPr>
      <w:rFonts w:eastAsia="Times New Roman"/>
      <w:noProof w:val="0"/>
    </w:rPr>
  </w:style>
  <w:style w:type="paragraph" w:styleId="Listenabsatz">
    <w:name w:val="List Paragraph"/>
    <w:basedOn w:val="Standard"/>
    <w:uiPriority w:val="34"/>
    <w:qFormat/>
    <w:rsid w:val="00A44D02"/>
    <w:pPr>
      <w:ind w:left="720"/>
      <w:contextualSpacing/>
    </w:pPr>
  </w:style>
  <w:style w:type="character" w:customStyle="1" w:styleId="cit">
    <w:name w:val="cit"/>
    <w:basedOn w:val="Absatz-Standardschriftart"/>
    <w:rsid w:val="005B22B9"/>
  </w:style>
  <w:style w:type="table" w:styleId="Tabellenraster">
    <w:name w:val="Table Grid"/>
    <w:basedOn w:val="NormaleTabelle"/>
    <w:uiPriority w:val="59"/>
    <w:rsid w:val="00304F35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279D"/>
    <w:rPr>
      <w:noProof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324FD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324FD"/>
    <w:rPr>
      <w:rFonts w:ascii="Lucida Grande" w:hAnsi="Lucida Grande" w:cs="Lucida Grande"/>
      <w:noProof/>
      <w:sz w:val="18"/>
      <w:szCs w:val="18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C0F7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C0F71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C0F71"/>
    <w:rPr>
      <w:noProof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C0F7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C0F71"/>
    <w:rPr>
      <w:b/>
      <w:bCs/>
      <w:noProof/>
      <w:lang w:eastAsia="de-DE"/>
    </w:rPr>
  </w:style>
  <w:style w:type="character" w:styleId="Hyperlink">
    <w:name w:val="Hyperlink"/>
    <w:basedOn w:val="Absatz-Standardschriftart"/>
    <w:uiPriority w:val="99"/>
    <w:unhideWhenUsed/>
    <w:rsid w:val="000C0F71"/>
    <w:rPr>
      <w:color w:val="0000FF" w:themeColor="hyperlink"/>
      <w:u w:val="single"/>
    </w:rPr>
  </w:style>
  <w:style w:type="paragraph" w:styleId="berarbeitung">
    <w:name w:val="Revision"/>
    <w:hidden/>
    <w:uiPriority w:val="99"/>
    <w:semiHidden/>
    <w:rsid w:val="00096735"/>
    <w:rPr>
      <w:noProof/>
      <w:lang w:eastAsia="de-DE"/>
    </w:rPr>
  </w:style>
  <w:style w:type="paragraph" w:styleId="KeinLeerraum">
    <w:name w:val="No Spacing"/>
    <w:uiPriority w:val="1"/>
    <w:qFormat/>
    <w:rsid w:val="005D390F"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BesuchterHyperlink">
    <w:name w:val="FollowedHyperlink"/>
    <w:basedOn w:val="Absatz-Standardschriftart"/>
    <w:uiPriority w:val="99"/>
    <w:semiHidden/>
    <w:unhideWhenUsed/>
    <w:rsid w:val="00805200"/>
    <w:rPr>
      <w:color w:val="800080" w:themeColor="followedHyperlink"/>
      <w:u w:val="single"/>
    </w:rPr>
  </w:style>
  <w:style w:type="table" w:customStyle="1" w:styleId="HelleSchattierung1">
    <w:name w:val="Helle Schattierung1"/>
    <w:basedOn w:val="NormaleTabelle"/>
    <w:uiPriority w:val="60"/>
    <w:rsid w:val="003A441D"/>
    <w:rPr>
      <w:rFonts w:asciiTheme="minorHAnsi" w:hAnsiTheme="minorHAnsi" w:cstheme="minorBidi"/>
      <w:color w:val="000000" w:themeColor="text1" w:themeShade="BF"/>
      <w:lang w:eastAsia="de-D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3A441D"/>
    <w:pPr>
      <w:spacing w:after="200"/>
    </w:pPr>
    <w:rPr>
      <w:rFonts w:asciiTheme="minorHAnsi" w:hAnsiTheme="minorHAnsi" w:cstheme="minorBidi"/>
      <w:b/>
      <w:bCs/>
      <w:noProof w:val="0"/>
      <w:color w:val="4F81BD" w:themeColor="accent1"/>
      <w:sz w:val="18"/>
      <w:szCs w:val="18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2D391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D3910"/>
    <w:rPr>
      <w:noProof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2D391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D3910"/>
    <w:rPr>
      <w:noProof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2D3910"/>
  </w:style>
  <w:style w:type="paragraph" w:styleId="StandardWeb">
    <w:name w:val="Normal (Web)"/>
    <w:basedOn w:val="Standard"/>
    <w:uiPriority w:val="99"/>
    <w:unhideWhenUsed/>
    <w:rsid w:val="00680258"/>
    <w:pPr>
      <w:spacing w:before="100" w:beforeAutospacing="1" w:after="100" w:afterAutospacing="1"/>
    </w:pPr>
    <w:rPr>
      <w:rFonts w:eastAsia="Times New Roman"/>
      <w:noProof w:val="0"/>
    </w:rPr>
  </w:style>
  <w:style w:type="paragraph" w:styleId="Listenabsatz">
    <w:name w:val="List Paragraph"/>
    <w:basedOn w:val="Standard"/>
    <w:uiPriority w:val="34"/>
    <w:qFormat/>
    <w:rsid w:val="00A44D02"/>
    <w:pPr>
      <w:ind w:left="720"/>
      <w:contextualSpacing/>
    </w:pPr>
  </w:style>
  <w:style w:type="character" w:customStyle="1" w:styleId="cit">
    <w:name w:val="cit"/>
    <w:basedOn w:val="Absatz-Standardschriftart"/>
    <w:rsid w:val="005B22B9"/>
  </w:style>
  <w:style w:type="table" w:styleId="Tabellenraster">
    <w:name w:val="Table Grid"/>
    <w:basedOn w:val="NormaleTabelle"/>
    <w:uiPriority w:val="59"/>
    <w:rsid w:val="00304F35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02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33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40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14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86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14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07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98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1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13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569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32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59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28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01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33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94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4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19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11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0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51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13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12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03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37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95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00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24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04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78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37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4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60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96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60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1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60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9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81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18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23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78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84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75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31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89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84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5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21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46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53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04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3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0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71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0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64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42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5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40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35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0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26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57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2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88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6C6107-B6CD-454C-AA31-4F83AD21D2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0</Words>
  <Characters>4297</Characters>
  <Application>Microsoft Office Word</Application>
  <DocSecurity>0</DocSecurity>
  <Lines>35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AMB</Company>
  <LinksUpToDate>false</LinksUpToDate>
  <CharactersWithSpaces>4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Bölker</dc:creator>
  <cp:lastModifiedBy>Geiser,Elena</cp:lastModifiedBy>
  <cp:revision>3</cp:revision>
  <dcterms:created xsi:type="dcterms:W3CDTF">2015-06-12T13:39:00Z</dcterms:created>
  <dcterms:modified xsi:type="dcterms:W3CDTF">2015-06-15T09:04:00Z</dcterms:modified>
</cp:coreProperties>
</file>